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66486" w14:textId="77777777" w:rsidR="009A34CF" w:rsidRPr="00797C23" w:rsidRDefault="009A34CF" w:rsidP="009A34CF">
      <w:pPr>
        <w:jc w:val="center"/>
        <w:rPr>
          <w:rFonts w:ascii="Arial" w:eastAsia="ＭＳ Ｐゴシック" w:hAnsi="Arial" w:cs="Arial"/>
          <w:sz w:val="28"/>
          <w:szCs w:val="28"/>
        </w:rPr>
      </w:pPr>
      <w:r w:rsidRPr="00797C23">
        <w:rPr>
          <w:rFonts w:ascii="Arial" w:eastAsia="ＭＳ Ｐゴシック" w:hAnsi="Arial" w:cs="Arial"/>
          <w:b/>
          <w:bCs/>
          <w:sz w:val="28"/>
          <w:szCs w:val="28"/>
        </w:rPr>
        <w:t>Supplemental table 1.</w:t>
      </w:r>
      <w:r w:rsidRPr="00797C23">
        <w:rPr>
          <w:rFonts w:ascii="Arial" w:eastAsia="ＭＳ Ｐゴシック" w:hAnsi="Arial" w:cs="Arial"/>
          <w:sz w:val="28"/>
          <w:szCs w:val="28"/>
        </w:rPr>
        <w:t xml:space="preserve">  Correlation between MYC family protein expression status and histologic type</w:t>
      </w:r>
    </w:p>
    <w:p w14:paraId="4D4B5613" w14:textId="77777777" w:rsidR="009A34CF" w:rsidRPr="00797C23" w:rsidRDefault="009A34CF" w:rsidP="009A34CF">
      <w:pPr>
        <w:widowControl/>
        <w:jc w:val="center"/>
        <w:rPr>
          <w:rFonts w:ascii="Arial" w:eastAsia="游ゴシック" w:hAnsi="Arial" w:cs="Arial"/>
          <w:kern w:val="0"/>
          <w:szCs w:val="21"/>
        </w:rPr>
      </w:pPr>
    </w:p>
    <w:tbl>
      <w:tblPr>
        <w:tblW w:w="11614" w:type="dxa"/>
        <w:tblInd w:w="13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5"/>
        <w:gridCol w:w="1091"/>
        <w:gridCol w:w="1172"/>
        <w:gridCol w:w="299"/>
        <w:gridCol w:w="1091"/>
        <w:gridCol w:w="1172"/>
        <w:gridCol w:w="299"/>
        <w:gridCol w:w="1091"/>
        <w:gridCol w:w="1172"/>
        <w:gridCol w:w="299"/>
        <w:gridCol w:w="1091"/>
        <w:gridCol w:w="1172"/>
      </w:tblGrid>
      <w:tr w:rsidR="00E4282A" w:rsidRPr="00E4282A" w14:paraId="6378137B" w14:textId="77777777" w:rsidTr="00E4282A">
        <w:trPr>
          <w:trHeight w:val="790"/>
        </w:trPr>
        <w:tc>
          <w:tcPr>
            <w:tcW w:w="1665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E31F83C" w14:textId="77777777" w:rsidR="009A34CF" w:rsidRPr="00E4282A" w:rsidRDefault="009A34CF" w:rsidP="0081399A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Cs w:val="21"/>
              </w:rPr>
            </w:pPr>
          </w:p>
        </w:tc>
        <w:tc>
          <w:tcPr>
            <w:tcW w:w="226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EDC3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c-MYC</w:t>
            </w:r>
          </w:p>
        </w:tc>
        <w:tc>
          <w:tcPr>
            <w:tcW w:w="299" w:type="dxa"/>
            <w:tcBorders>
              <w:top w:val="single" w:sz="12" w:space="0" w:color="auto"/>
            </w:tcBorders>
          </w:tcPr>
          <w:p w14:paraId="110A351F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26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B396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n-MYC</w:t>
            </w:r>
          </w:p>
        </w:tc>
        <w:tc>
          <w:tcPr>
            <w:tcW w:w="299" w:type="dxa"/>
            <w:tcBorders>
              <w:top w:val="single" w:sz="12" w:space="0" w:color="auto"/>
              <w:right w:val="nil"/>
            </w:tcBorders>
          </w:tcPr>
          <w:p w14:paraId="7C8A6CB6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26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7F8C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l-MYC</w:t>
            </w:r>
          </w:p>
        </w:tc>
        <w:tc>
          <w:tcPr>
            <w:tcW w:w="299" w:type="dxa"/>
            <w:tcBorders>
              <w:top w:val="single" w:sz="12" w:space="0" w:color="auto"/>
              <w:left w:val="nil"/>
              <w:right w:val="nil"/>
            </w:tcBorders>
          </w:tcPr>
          <w:p w14:paraId="011EFA66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226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DB0C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MYC family</w:t>
            </w:r>
          </w:p>
        </w:tc>
      </w:tr>
      <w:tr w:rsidR="0062377B" w:rsidRPr="00E4282A" w14:paraId="522CADAD" w14:textId="77777777" w:rsidTr="00E4282A">
        <w:trPr>
          <w:trHeight w:val="790"/>
        </w:trPr>
        <w:tc>
          <w:tcPr>
            <w:tcW w:w="166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0903CE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123C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positive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30A2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negative</w:t>
            </w:r>
          </w:p>
        </w:tc>
        <w:tc>
          <w:tcPr>
            <w:tcW w:w="299" w:type="dxa"/>
          </w:tcPr>
          <w:p w14:paraId="17239078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085C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positive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972C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negative</w:t>
            </w:r>
          </w:p>
        </w:tc>
        <w:tc>
          <w:tcPr>
            <w:tcW w:w="299" w:type="dxa"/>
            <w:tcBorders>
              <w:right w:val="nil"/>
            </w:tcBorders>
          </w:tcPr>
          <w:p w14:paraId="16E76674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6522018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positive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1C26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negative</w:t>
            </w:r>
          </w:p>
        </w:tc>
        <w:tc>
          <w:tcPr>
            <w:tcW w:w="299" w:type="dxa"/>
            <w:tcBorders>
              <w:right w:val="nil"/>
            </w:tcBorders>
          </w:tcPr>
          <w:p w14:paraId="1A92B912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9D2A429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positive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6A58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negative</w:t>
            </w:r>
          </w:p>
        </w:tc>
      </w:tr>
      <w:tr w:rsidR="0062377B" w:rsidRPr="00E4282A" w14:paraId="78E65F89" w14:textId="77777777" w:rsidTr="00E4282A">
        <w:trPr>
          <w:trHeight w:val="790"/>
        </w:trPr>
        <w:tc>
          <w:tcPr>
            <w:tcW w:w="16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9B7E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Histology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FBDA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(n=22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B42F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(n=61)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239B4EAF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60B9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(n=3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682F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(n=80)</w:t>
            </w:r>
          </w:p>
        </w:tc>
        <w:tc>
          <w:tcPr>
            <w:tcW w:w="299" w:type="dxa"/>
            <w:tcBorders>
              <w:bottom w:val="single" w:sz="4" w:space="0" w:color="auto"/>
              <w:right w:val="nil"/>
            </w:tcBorders>
          </w:tcPr>
          <w:p w14:paraId="67FE97C8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C32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(n=3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6D70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(n=80)</w:t>
            </w:r>
          </w:p>
        </w:tc>
        <w:tc>
          <w:tcPr>
            <w:tcW w:w="299" w:type="dxa"/>
            <w:tcBorders>
              <w:bottom w:val="single" w:sz="4" w:space="0" w:color="auto"/>
              <w:right w:val="nil"/>
            </w:tcBorders>
          </w:tcPr>
          <w:p w14:paraId="300B12FE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61AE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(n=28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2E05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(n=55)</w:t>
            </w:r>
          </w:p>
        </w:tc>
      </w:tr>
      <w:tr w:rsidR="0062377B" w:rsidRPr="00E4282A" w14:paraId="2053702F" w14:textId="77777777" w:rsidTr="00E4282A">
        <w:trPr>
          <w:trHeight w:val="790"/>
        </w:trPr>
        <w:tc>
          <w:tcPr>
            <w:tcW w:w="16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C1649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SCLC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1FD0C0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9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98349B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27</w:t>
            </w:r>
          </w:p>
        </w:tc>
        <w:tc>
          <w:tcPr>
            <w:tcW w:w="299" w:type="dxa"/>
            <w:tcBorders>
              <w:top w:val="single" w:sz="4" w:space="0" w:color="auto"/>
              <w:bottom w:val="nil"/>
            </w:tcBorders>
          </w:tcPr>
          <w:p w14:paraId="61271CDC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8B1C1C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2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C21F22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34</w:t>
            </w:r>
          </w:p>
        </w:tc>
        <w:tc>
          <w:tcPr>
            <w:tcW w:w="299" w:type="dxa"/>
            <w:tcBorders>
              <w:top w:val="single" w:sz="4" w:space="0" w:color="auto"/>
              <w:bottom w:val="nil"/>
            </w:tcBorders>
          </w:tcPr>
          <w:p w14:paraId="4D3147B3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986A8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0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3BA85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36</w:t>
            </w:r>
          </w:p>
        </w:tc>
        <w:tc>
          <w:tcPr>
            <w:tcW w:w="299" w:type="dxa"/>
            <w:tcBorders>
              <w:top w:val="single" w:sz="4" w:space="0" w:color="auto"/>
              <w:bottom w:val="nil"/>
            </w:tcBorders>
          </w:tcPr>
          <w:p w14:paraId="1BB5EFA5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B73ED8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1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F2BD42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25</w:t>
            </w:r>
          </w:p>
        </w:tc>
      </w:tr>
      <w:tr w:rsidR="0062377B" w:rsidRPr="00E4282A" w14:paraId="30B34883" w14:textId="77777777" w:rsidTr="00E4282A">
        <w:trPr>
          <w:trHeight w:val="790"/>
        </w:trPr>
        <w:tc>
          <w:tcPr>
            <w:tcW w:w="16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3816F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Combined SCLC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9484D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7AF0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5</w:t>
            </w:r>
          </w:p>
        </w:tc>
        <w:tc>
          <w:tcPr>
            <w:tcW w:w="299" w:type="dxa"/>
            <w:tcBorders>
              <w:top w:val="nil"/>
              <w:bottom w:val="nil"/>
            </w:tcBorders>
          </w:tcPr>
          <w:p w14:paraId="29F27F8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32BAB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F1FDB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6</w:t>
            </w:r>
          </w:p>
        </w:tc>
        <w:tc>
          <w:tcPr>
            <w:tcW w:w="299" w:type="dxa"/>
            <w:tcBorders>
              <w:top w:val="nil"/>
              <w:bottom w:val="nil"/>
            </w:tcBorders>
          </w:tcPr>
          <w:p w14:paraId="48F5DB24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4D1F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7BB0F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6</w:t>
            </w:r>
          </w:p>
        </w:tc>
        <w:tc>
          <w:tcPr>
            <w:tcW w:w="299" w:type="dxa"/>
            <w:tcBorders>
              <w:top w:val="nil"/>
              <w:bottom w:val="nil"/>
            </w:tcBorders>
          </w:tcPr>
          <w:p w14:paraId="5BB00F7B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EC425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7667B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5</w:t>
            </w:r>
          </w:p>
        </w:tc>
      </w:tr>
      <w:tr w:rsidR="0062377B" w:rsidRPr="00E4282A" w14:paraId="3370052E" w14:textId="77777777" w:rsidTr="00E4282A">
        <w:trPr>
          <w:trHeight w:val="790"/>
        </w:trPr>
        <w:tc>
          <w:tcPr>
            <w:tcW w:w="166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8F19C89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LCNEC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F1089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9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FA064E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8</w:t>
            </w:r>
          </w:p>
        </w:tc>
        <w:tc>
          <w:tcPr>
            <w:tcW w:w="299" w:type="dxa"/>
            <w:tcBorders>
              <w:top w:val="nil"/>
            </w:tcBorders>
          </w:tcPr>
          <w:p w14:paraId="56D08A18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E978F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8FE72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26</w:t>
            </w:r>
          </w:p>
        </w:tc>
        <w:tc>
          <w:tcPr>
            <w:tcW w:w="299" w:type="dxa"/>
            <w:tcBorders>
              <w:top w:val="nil"/>
            </w:tcBorders>
          </w:tcPr>
          <w:p w14:paraId="14E64FC8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F6294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2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5A713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25</w:t>
            </w:r>
          </w:p>
        </w:tc>
        <w:tc>
          <w:tcPr>
            <w:tcW w:w="299" w:type="dxa"/>
            <w:tcBorders>
              <w:top w:val="nil"/>
            </w:tcBorders>
          </w:tcPr>
          <w:p w14:paraId="06A75F8B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09109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2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E5A6F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5</w:t>
            </w:r>
          </w:p>
        </w:tc>
      </w:tr>
      <w:tr w:rsidR="0062377B" w:rsidRPr="00E4282A" w14:paraId="58BBA507" w14:textId="77777777" w:rsidTr="00E4282A">
        <w:trPr>
          <w:trHeight w:val="790"/>
        </w:trPr>
        <w:tc>
          <w:tcPr>
            <w:tcW w:w="166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379AB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Combined LCNEC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F8BA9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3</w:t>
            </w:r>
          </w:p>
        </w:tc>
        <w:tc>
          <w:tcPr>
            <w:tcW w:w="11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D93A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1</w:t>
            </w:r>
          </w:p>
        </w:tc>
        <w:tc>
          <w:tcPr>
            <w:tcW w:w="299" w:type="dxa"/>
            <w:tcBorders>
              <w:top w:val="nil"/>
              <w:bottom w:val="single" w:sz="12" w:space="0" w:color="auto"/>
            </w:tcBorders>
          </w:tcPr>
          <w:p w14:paraId="621675E3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56800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0</w:t>
            </w:r>
          </w:p>
        </w:tc>
        <w:tc>
          <w:tcPr>
            <w:tcW w:w="11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637601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4</w:t>
            </w:r>
          </w:p>
        </w:tc>
        <w:tc>
          <w:tcPr>
            <w:tcW w:w="299" w:type="dxa"/>
            <w:tcBorders>
              <w:top w:val="nil"/>
              <w:bottom w:val="single" w:sz="12" w:space="0" w:color="auto"/>
            </w:tcBorders>
          </w:tcPr>
          <w:p w14:paraId="06B2F270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0B5FA6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</w:t>
            </w:r>
          </w:p>
        </w:tc>
        <w:tc>
          <w:tcPr>
            <w:tcW w:w="11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1162E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3</w:t>
            </w:r>
          </w:p>
        </w:tc>
        <w:tc>
          <w:tcPr>
            <w:tcW w:w="299" w:type="dxa"/>
            <w:tcBorders>
              <w:top w:val="nil"/>
              <w:bottom w:val="single" w:sz="12" w:space="0" w:color="auto"/>
            </w:tcBorders>
          </w:tcPr>
          <w:p w14:paraId="449CC95D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5C8C7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4</w:t>
            </w:r>
          </w:p>
        </w:tc>
        <w:tc>
          <w:tcPr>
            <w:tcW w:w="11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46BE3" w14:textId="77777777" w:rsidR="009A34CF" w:rsidRPr="00E4282A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E4282A">
              <w:rPr>
                <w:rFonts w:ascii="Arial" w:eastAsia="游ゴシック" w:hAnsi="Arial" w:cs="Arial"/>
                <w:kern w:val="0"/>
                <w:szCs w:val="21"/>
              </w:rPr>
              <w:t>10</w:t>
            </w:r>
          </w:p>
        </w:tc>
      </w:tr>
    </w:tbl>
    <w:p w14:paraId="57F805E1" w14:textId="011BB15D" w:rsidR="009A34CF" w:rsidRPr="00797C23" w:rsidRDefault="009A34CF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1E6FF4C2" w14:textId="04EBACFF" w:rsidR="009A34CF" w:rsidRPr="00797C23" w:rsidRDefault="009A34CF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6058624A" w14:textId="39BF9ECE" w:rsidR="009A34CF" w:rsidRPr="00797C23" w:rsidRDefault="009A34CF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073C0A39" w14:textId="77777777" w:rsidR="009A34CF" w:rsidRPr="00797C23" w:rsidRDefault="009A34CF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4997856C" w14:textId="3A161ECB" w:rsidR="009A34CF" w:rsidRDefault="009A34CF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7DA82164" w14:textId="3615FCC1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048E42AC" w14:textId="60A069B1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0503A7C3" w14:textId="78478C00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6BD2C3A0" w14:textId="0FA7B30F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2F8D0983" w14:textId="50B2AFDE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259EC6D6" w14:textId="77777777" w:rsidR="0062377B" w:rsidRDefault="0062377B" w:rsidP="009A34CF">
      <w:pPr>
        <w:widowControl/>
        <w:jc w:val="center"/>
        <w:rPr>
          <w:rFonts w:ascii="Arial" w:eastAsia="游ゴシック" w:hAnsi="Arial" w:cs="Arial"/>
          <w:b/>
          <w:bCs/>
          <w:kern w:val="0"/>
          <w:sz w:val="28"/>
          <w:szCs w:val="28"/>
        </w:rPr>
        <w:sectPr w:rsidR="0062377B" w:rsidSect="0062377B">
          <w:footerReference w:type="default" r:id="rId8"/>
          <w:pgSz w:w="16838" w:h="11906" w:orient="landscape" w:code="9"/>
          <w:pgMar w:top="720" w:right="720" w:bottom="720" w:left="720" w:header="851" w:footer="680" w:gutter="0"/>
          <w:cols w:space="425"/>
          <w:docGrid w:type="lines" w:linePitch="360"/>
        </w:sectPr>
      </w:pPr>
    </w:p>
    <w:p w14:paraId="67773C26" w14:textId="77777777" w:rsidR="00E4282A" w:rsidRDefault="009A34CF" w:rsidP="009A34CF">
      <w:pPr>
        <w:widowControl/>
        <w:jc w:val="center"/>
        <w:rPr>
          <w:rFonts w:ascii="Arial" w:eastAsia="游ゴシック" w:hAnsi="Arial" w:cs="Arial"/>
          <w:kern w:val="0"/>
          <w:sz w:val="28"/>
          <w:szCs w:val="28"/>
        </w:rPr>
      </w:pPr>
      <w:r w:rsidRPr="00797C23">
        <w:rPr>
          <w:rFonts w:ascii="Arial" w:eastAsia="游ゴシック" w:hAnsi="Arial" w:cs="Arial"/>
          <w:b/>
          <w:bCs/>
          <w:kern w:val="0"/>
          <w:sz w:val="28"/>
          <w:szCs w:val="28"/>
        </w:rPr>
        <w:lastRenderedPageBreak/>
        <w:t>Supplemental table 2.</w:t>
      </w:r>
      <w:r w:rsidRPr="00797C23">
        <w:rPr>
          <w:rFonts w:ascii="Arial" w:eastAsia="游ゴシック" w:hAnsi="Arial" w:cs="Arial"/>
          <w:kern w:val="0"/>
          <w:sz w:val="28"/>
          <w:szCs w:val="28"/>
        </w:rPr>
        <w:t xml:space="preserve"> </w:t>
      </w:r>
    </w:p>
    <w:p w14:paraId="7A8C7C49" w14:textId="0527EB36" w:rsidR="009A34CF" w:rsidRPr="00797C23" w:rsidRDefault="009A34CF" w:rsidP="009A34CF">
      <w:pPr>
        <w:widowControl/>
        <w:jc w:val="center"/>
        <w:rPr>
          <w:rFonts w:ascii="Arial" w:eastAsia="游ゴシック" w:hAnsi="Arial" w:cs="Arial"/>
          <w:kern w:val="0"/>
          <w:sz w:val="28"/>
          <w:szCs w:val="28"/>
        </w:rPr>
      </w:pPr>
      <w:r w:rsidRPr="00797C23">
        <w:rPr>
          <w:rFonts w:ascii="Arial" w:eastAsia="游ゴシック" w:hAnsi="Arial" w:cs="Arial"/>
          <w:kern w:val="0"/>
          <w:sz w:val="28"/>
          <w:szCs w:val="28"/>
        </w:rPr>
        <w:t xml:space="preserve">Univariate and multivariate analysis of prognostic factors on recurrence-free survival in </w:t>
      </w:r>
      <w:r w:rsidR="00E4282A">
        <w:rPr>
          <w:rFonts w:ascii="Arial" w:eastAsia="游ゴシック" w:hAnsi="Arial" w:cs="Arial"/>
          <w:kern w:val="0"/>
          <w:sz w:val="28"/>
          <w:szCs w:val="28"/>
        </w:rPr>
        <w:t>all patients</w:t>
      </w:r>
    </w:p>
    <w:p w14:paraId="7A89027D" w14:textId="77777777" w:rsidR="009A34CF" w:rsidRPr="00797C23" w:rsidRDefault="009A34CF" w:rsidP="009A34CF">
      <w:pPr>
        <w:widowControl/>
        <w:rPr>
          <w:rFonts w:ascii="Arial" w:eastAsia="游ゴシック" w:hAnsi="Arial" w:cs="Arial"/>
          <w:i/>
          <w:iCs/>
          <w:kern w:val="0"/>
          <w:szCs w:val="21"/>
        </w:r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9"/>
        <w:gridCol w:w="699"/>
        <w:gridCol w:w="1377"/>
        <w:gridCol w:w="854"/>
        <w:gridCol w:w="204"/>
        <w:gridCol w:w="699"/>
        <w:gridCol w:w="1377"/>
        <w:gridCol w:w="854"/>
      </w:tblGrid>
      <w:tr w:rsidR="00797C23" w:rsidRPr="00797C23" w14:paraId="5ED8A229" w14:textId="77777777" w:rsidTr="0081399A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6CEB" w14:textId="77777777" w:rsidR="009A34CF" w:rsidRPr="00797C23" w:rsidRDefault="009A34CF" w:rsidP="008139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Prognostic factor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68CA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2C6" w14:textId="77777777" w:rsidR="009A34CF" w:rsidRPr="00797C23" w:rsidRDefault="009A34CF" w:rsidP="0081399A">
            <w:pPr>
              <w:widowControl/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21E9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Multivariate</w:t>
            </w:r>
          </w:p>
        </w:tc>
      </w:tr>
      <w:tr w:rsidR="00797C23" w:rsidRPr="00797C23" w14:paraId="7FA9181A" w14:textId="77777777" w:rsidTr="0081399A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F9C7" w14:textId="77777777" w:rsidR="009A34CF" w:rsidRPr="00797C23" w:rsidRDefault="009A34CF" w:rsidP="008139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2B53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D56F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EBB3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0CEB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15382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8EA6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49C6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797C23" w:rsidRPr="00797C23" w14:paraId="48E54CCE" w14:textId="77777777" w:rsidTr="0081399A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A239" w14:textId="77777777" w:rsidR="009A34CF" w:rsidRPr="00797C23" w:rsidRDefault="009A34CF" w:rsidP="0081399A">
            <w:pPr>
              <w:widowControl/>
              <w:ind w:left="200" w:hangingChars="100" w:hanging="200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Age (year)</w:t>
            </w: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br/>
              <w:t>≥70 vs. &lt;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1316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4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1D8A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52 - 2.2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1C5D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DE78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94C3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B749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23 - 2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3912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94</w:t>
            </w:r>
          </w:p>
        </w:tc>
      </w:tr>
      <w:tr w:rsidR="00797C23" w:rsidRPr="00797C23" w14:paraId="7E699A70" w14:textId="77777777" w:rsidTr="0081399A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543A" w14:textId="77777777" w:rsidR="009A34CF" w:rsidRPr="00797C23" w:rsidRDefault="009A34CF" w:rsidP="0081399A">
            <w:pPr>
              <w:widowControl/>
              <w:ind w:left="200" w:hangingChars="100" w:hanging="200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Gender</w:t>
            </w: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br/>
              <w:t>Male vs.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034C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465D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36 - 2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29C4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FEB8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D3BA" w14:textId="77777777" w:rsidR="009A34CF" w:rsidRPr="00797C23" w:rsidRDefault="009A34CF" w:rsidP="0081399A">
            <w:pPr>
              <w:widowControl/>
              <w:jc w:val="center"/>
              <w:rPr>
                <w:rFonts w:ascii="Arial" w:eastAsia="ＭＳ 明朝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5C38" w14:textId="77777777" w:rsidR="009A34CF" w:rsidRPr="00797C23" w:rsidRDefault="009A34CF" w:rsidP="0081399A">
            <w:pPr>
              <w:widowControl/>
              <w:jc w:val="center"/>
              <w:rPr>
                <w:rFonts w:ascii="Arial" w:eastAsia="ＭＳ 明朝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7510" w14:textId="77777777" w:rsidR="009A34CF" w:rsidRPr="00797C23" w:rsidRDefault="009A34CF" w:rsidP="0081399A">
            <w:pPr>
              <w:widowControl/>
              <w:jc w:val="center"/>
              <w:rPr>
                <w:rFonts w:ascii="Arial" w:eastAsia="ＭＳ 明朝" w:hAnsi="Arial" w:cs="Arial"/>
                <w:kern w:val="0"/>
                <w:sz w:val="20"/>
                <w:szCs w:val="20"/>
              </w:rPr>
            </w:pPr>
          </w:p>
        </w:tc>
      </w:tr>
      <w:tr w:rsidR="00797C23" w:rsidRPr="00797C23" w14:paraId="48F3FA6E" w14:textId="77777777" w:rsidTr="0081399A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B14D" w14:textId="77777777" w:rsidR="009A34CF" w:rsidRPr="00797C23" w:rsidRDefault="009A34CF" w:rsidP="0081399A">
            <w:pPr>
              <w:widowControl/>
              <w:ind w:left="200" w:hangingChars="100" w:hanging="200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Respiratory comorbidities</w:t>
            </w: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br/>
              <w:t>Yes vs.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9F20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8BC2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22 - 2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5224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FF8E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A136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580D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52 - 3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9D6D8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73</w:t>
            </w:r>
          </w:p>
        </w:tc>
      </w:tr>
      <w:tr w:rsidR="00797C23" w:rsidRPr="00797C23" w14:paraId="7F706D93" w14:textId="77777777" w:rsidTr="0081399A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B1F42" w14:textId="77777777" w:rsidR="009A34CF" w:rsidRPr="00797C23" w:rsidRDefault="009A34CF" w:rsidP="008139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Cardiovascular comorbidities</w:t>
            </w:r>
          </w:p>
          <w:p w14:paraId="3B4B03E3" w14:textId="77777777" w:rsidR="009A34CF" w:rsidRPr="00797C23" w:rsidRDefault="009A34CF" w:rsidP="0081399A">
            <w:pPr>
              <w:widowControl/>
              <w:ind w:firstLineChars="100" w:firstLine="200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FE4C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737E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334 - 1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6000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8E74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E9A9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B2FE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6F66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797C23" w:rsidRPr="00797C23" w14:paraId="2DBD52E1" w14:textId="77777777" w:rsidTr="0081399A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289239" w14:textId="77777777" w:rsidR="009A34CF" w:rsidRPr="00797C23" w:rsidRDefault="009A34CF" w:rsidP="008139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Surgical procedure</w:t>
            </w:r>
          </w:p>
          <w:p w14:paraId="0A7E44E4" w14:textId="77777777" w:rsidR="009A34CF" w:rsidRPr="00797C23" w:rsidRDefault="009A34CF" w:rsidP="0081399A">
            <w:pPr>
              <w:widowControl/>
              <w:ind w:firstLineChars="100" w:firstLine="200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proofErr w:type="spellStart"/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Sublobar</w:t>
            </w:r>
            <w:proofErr w:type="spellEnd"/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vs. Lobectomy or m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58A70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2.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CB997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61 - 3.5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89398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321D5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5CCA2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83E0B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979 - 3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0E1A5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59</w:t>
            </w:r>
          </w:p>
        </w:tc>
      </w:tr>
      <w:tr w:rsidR="00797C23" w:rsidRPr="00797C23" w14:paraId="53BB43F2" w14:textId="77777777" w:rsidTr="0081399A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2156B5" w14:textId="77777777" w:rsidR="009A34CF" w:rsidRPr="00797C23" w:rsidRDefault="009A34CF" w:rsidP="008139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Histology</w:t>
            </w:r>
          </w:p>
          <w:p w14:paraId="410836D8" w14:textId="77777777" w:rsidR="009A34CF" w:rsidRPr="00797C23" w:rsidRDefault="009A34CF" w:rsidP="0081399A">
            <w:pPr>
              <w:widowControl/>
              <w:ind w:firstLineChars="100" w:firstLine="200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SCLC or Combined SCLC vs. Othe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CD52E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FB4850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638 - 1.9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1EF9D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24FF9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2D98D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0C4BF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8BB02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797C23" w:rsidRPr="00797C23" w14:paraId="4FCF9623" w14:textId="77777777" w:rsidTr="0081399A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2A7D72" w14:textId="77777777" w:rsidR="009A34CF" w:rsidRPr="00797C23" w:rsidRDefault="009A34CF" w:rsidP="008139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Pathological stage</w:t>
            </w:r>
          </w:p>
          <w:p w14:paraId="431B52C9" w14:textId="77777777" w:rsidR="009A34CF" w:rsidRPr="00797C23" w:rsidRDefault="009A34CF" w:rsidP="0081399A">
            <w:pPr>
              <w:widowControl/>
              <w:ind w:firstLineChars="100" w:firstLine="200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II+III vs. 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3B0BB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4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FA2E4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23 - 2.5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8DE11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C18D4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15102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DAB50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22A59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797C23" w:rsidRPr="00797C23" w14:paraId="5F705276" w14:textId="77777777" w:rsidTr="0081399A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95A7" w14:textId="77777777" w:rsidR="009A34CF" w:rsidRPr="00797C23" w:rsidRDefault="009A34CF" w:rsidP="008139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Adjuvant chemotherapy</w:t>
            </w:r>
          </w:p>
          <w:p w14:paraId="75DD18CF" w14:textId="77777777" w:rsidR="009A34CF" w:rsidRPr="00797C23" w:rsidRDefault="009A34CF" w:rsidP="0081399A">
            <w:pPr>
              <w:widowControl/>
              <w:ind w:firstLineChars="100" w:firstLine="200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None vs. Perfor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A1AE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5A04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00 - 3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2212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E57A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6A76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1559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20 - 3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C110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19</w:t>
            </w:r>
          </w:p>
        </w:tc>
      </w:tr>
      <w:tr w:rsidR="00797C23" w:rsidRPr="00797C23" w14:paraId="059C346D" w14:textId="77777777" w:rsidTr="0081399A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855ED" w14:textId="77777777" w:rsidR="009A34CF" w:rsidRPr="00797C23" w:rsidRDefault="009A34CF" w:rsidP="0081399A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MYC family protein expression</w:t>
            </w:r>
          </w:p>
          <w:p w14:paraId="07A555DE" w14:textId="77777777" w:rsidR="009A34CF" w:rsidRPr="00797C23" w:rsidRDefault="009A34CF" w:rsidP="0081399A">
            <w:pPr>
              <w:widowControl/>
              <w:ind w:firstLineChars="100" w:firstLine="200"/>
              <w:jc w:val="lef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Positive vs. 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BE75C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799B9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12 - 3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E13E3A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CFFC1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C49EF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D1FDB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1.014 - 3.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BD9B8" w14:textId="77777777" w:rsidR="009A34CF" w:rsidRPr="00797C23" w:rsidRDefault="009A34CF" w:rsidP="0081399A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797C23">
              <w:rPr>
                <w:rFonts w:ascii="Arial" w:eastAsia="游ゴシック" w:hAnsi="Arial" w:cs="Arial"/>
                <w:kern w:val="0"/>
                <w:sz w:val="20"/>
                <w:szCs w:val="20"/>
              </w:rPr>
              <w:t>0.045</w:t>
            </w:r>
          </w:p>
        </w:tc>
      </w:tr>
    </w:tbl>
    <w:p w14:paraId="5493DF23" w14:textId="77777777" w:rsidR="009A34CF" w:rsidRPr="00797C23" w:rsidRDefault="009A34CF" w:rsidP="00E4282A">
      <w:pPr>
        <w:ind w:firstLineChars="150" w:firstLine="300"/>
        <w:rPr>
          <w:rFonts w:ascii="Arial" w:hAnsi="Arial" w:cs="Arial"/>
          <w:sz w:val="20"/>
          <w:szCs w:val="20"/>
        </w:rPr>
      </w:pPr>
      <w:r w:rsidRPr="00797C23">
        <w:rPr>
          <w:rFonts w:ascii="Arial" w:hAnsi="Arial" w:cs="Arial"/>
          <w:sz w:val="20"/>
          <w:szCs w:val="20"/>
        </w:rPr>
        <w:t>HR, Hazard ratio; CI, Confidence interval.</w:t>
      </w:r>
    </w:p>
    <w:p w14:paraId="390FE7C6" w14:textId="323B64C8" w:rsidR="009A34CF" w:rsidRPr="00797C23" w:rsidRDefault="009A34CF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2B961BEF" w14:textId="0A10A5D1" w:rsidR="009A34CF" w:rsidRDefault="009A34CF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3BB603E4" w14:textId="50C007CF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71F88310" w14:textId="65C8E81C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677D5834" w14:textId="4EADC185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7AE5E41A" w14:textId="606CC303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478236D0" w14:textId="697D928A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116BB531" w14:textId="6C12D258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291C66FE" w14:textId="41A7DCD7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5FCFF148" w14:textId="47683471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03B0B25D" w14:textId="2CB74F10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0F60D1E9" w14:textId="10619ADC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0B7E9AC7" w14:textId="13048842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2FEBF5CA" w14:textId="0A410780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7BC9670E" w14:textId="78836EB5" w:rsidR="006B4D53" w:rsidRDefault="006B4D53" w:rsidP="000478B4">
      <w:pPr>
        <w:widowControl/>
        <w:jc w:val="center"/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</w:pPr>
    </w:p>
    <w:p w14:paraId="653B01E0" w14:textId="77777777" w:rsidR="006B4D53" w:rsidRPr="00797C23" w:rsidRDefault="006B4D53" w:rsidP="000478B4">
      <w:pPr>
        <w:widowControl/>
        <w:jc w:val="center"/>
        <w:rPr>
          <w:rFonts w:asciiTheme="majorHAnsi" w:eastAsia="游ゴシック" w:hAnsiTheme="majorHAnsi" w:cstheme="majorHAnsi" w:hint="eastAsia"/>
          <w:b/>
          <w:bCs/>
          <w:kern w:val="0"/>
          <w:sz w:val="28"/>
          <w:szCs w:val="28"/>
        </w:rPr>
      </w:pPr>
    </w:p>
    <w:p w14:paraId="1AEABB9F" w14:textId="77777777" w:rsidR="00E4282A" w:rsidRDefault="000478B4" w:rsidP="000478B4">
      <w:pPr>
        <w:widowControl/>
        <w:jc w:val="center"/>
        <w:rPr>
          <w:rFonts w:asciiTheme="majorHAnsi" w:eastAsia="游ゴシック" w:hAnsiTheme="majorHAnsi" w:cstheme="majorHAnsi"/>
          <w:kern w:val="0"/>
          <w:sz w:val="28"/>
          <w:szCs w:val="28"/>
        </w:rPr>
      </w:pPr>
      <w:r w:rsidRPr="00797C23"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  <w:lastRenderedPageBreak/>
        <w:t>Supplemental t</w:t>
      </w:r>
      <w:r w:rsidR="001D4085" w:rsidRPr="00797C23"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  <w:t xml:space="preserve">able </w:t>
      </w:r>
      <w:r w:rsidR="009A34CF" w:rsidRPr="00797C23"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  <w:t>3</w:t>
      </w:r>
      <w:r w:rsidR="001D4085" w:rsidRPr="00797C23"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  <w:t>.</w:t>
      </w:r>
      <w:r w:rsidR="001D4085"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 xml:space="preserve"> </w:t>
      </w:r>
    </w:p>
    <w:p w14:paraId="0A1F6E12" w14:textId="28ECAE62" w:rsidR="001D4085" w:rsidRPr="00797C23" w:rsidRDefault="001D4085" w:rsidP="000478B4">
      <w:pPr>
        <w:widowControl/>
        <w:jc w:val="center"/>
        <w:rPr>
          <w:rFonts w:asciiTheme="majorHAnsi" w:eastAsia="游ゴシック" w:hAnsiTheme="majorHAnsi" w:cstheme="majorHAnsi"/>
          <w:kern w:val="0"/>
          <w:sz w:val="28"/>
          <w:szCs w:val="28"/>
        </w:rPr>
      </w:pPr>
      <w:r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 xml:space="preserve">Univariate and multivariate analysis of prognostic factors on overall survival in </w:t>
      </w:r>
      <w:r w:rsidR="00E4282A">
        <w:rPr>
          <w:rFonts w:asciiTheme="majorHAnsi" w:eastAsia="游ゴシック" w:hAnsiTheme="majorHAnsi" w:cstheme="majorHAnsi"/>
          <w:kern w:val="0"/>
          <w:sz w:val="28"/>
          <w:szCs w:val="28"/>
        </w:rPr>
        <w:t xml:space="preserve">patients with </w:t>
      </w:r>
      <w:r w:rsidR="00042B0B"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>pathological stage I</w:t>
      </w:r>
      <w:r w:rsidRPr="00797C23">
        <w:rPr>
          <w:rFonts w:asciiTheme="majorHAnsi" w:hAnsiTheme="majorHAnsi" w:cstheme="majorHAnsi"/>
          <w:sz w:val="28"/>
          <w:szCs w:val="28"/>
        </w:rPr>
        <w:t xml:space="preserve"> </w:t>
      </w:r>
      <w:r w:rsidR="00A31720" w:rsidRPr="00797C23">
        <w:rPr>
          <w:rFonts w:asciiTheme="majorHAnsi" w:hAnsiTheme="majorHAnsi" w:cstheme="majorHAnsi"/>
          <w:sz w:val="28"/>
          <w:szCs w:val="28"/>
        </w:rPr>
        <w:t xml:space="preserve">high-grade </w:t>
      </w:r>
      <w:r w:rsidRPr="00797C23">
        <w:rPr>
          <w:rFonts w:asciiTheme="majorHAnsi" w:hAnsiTheme="majorHAnsi" w:cstheme="majorHAnsi"/>
          <w:sz w:val="28"/>
          <w:szCs w:val="28"/>
        </w:rPr>
        <w:t>neuroendocrine carcinoma of the lung</w:t>
      </w:r>
    </w:p>
    <w:p w14:paraId="72CE55DE" w14:textId="77777777" w:rsidR="001D4085" w:rsidRPr="00797C23" w:rsidRDefault="001D4085" w:rsidP="001D4085">
      <w:pPr>
        <w:rPr>
          <w:rFonts w:asciiTheme="majorHAnsi" w:hAnsiTheme="majorHAnsi" w:cstheme="majorHAnsi"/>
          <w:szCs w:val="21"/>
        </w:rPr>
      </w:pPr>
    </w:p>
    <w:tbl>
      <w:tblPr>
        <w:tblW w:w="1064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0"/>
        <w:gridCol w:w="851"/>
        <w:gridCol w:w="1393"/>
        <w:gridCol w:w="1008"/>
        <w:gridCol w:w="320"/>
        <w:gridCol w:w="851"/>
        <w:gridCol w:w="1393"/>
        <w:gridCol w:w="1008"/>
      </w:tblGrid>
      <w:tr w:rsidR="00797C23" w:rsidRPr="00797C23" w14:paraId="7E371044" w14:textId="77777777" w:rsidTr="000478B4">
        <w:trPr>
          <w:trHeight w:val="276"/>
          <w:jc w:val="center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21BA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Prognostic factors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D4FB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7720" w14:textId="77777777" w:rsidR="001D4085" w:rsidRPr="00797C23" w:rsidRDefault="001D4085" w:rsidP="00251488">
            <w:pPr>
              <w:widowControl/>
              <w:jc w:val="righ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ED94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Multivariate</w:t>
            </w:r>
          </w:p>
        </w:tc>
      </w:tr>
      <w:tr w:rsidR="00797C23" w:rsidRPr="00797C23" w14:paraId="5F27E889" w14:textId="77777777" w:rsidTr="000478B4">
        <w:trPr>
          <w:trHeight w:val="360"/>
          <w:jc w:val="center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082D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6969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H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EAA6D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E3CD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i/>
                <w:iCs/>
                <w:kern w:val="0"/>
                <w:sz w:val="20"/>
                <w:szCs w:val="20"/>
              </w:rPr>
              <w:t>p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FEE6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85B5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H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6DE2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05E21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i/>
                <w:iCs/>
                <w:kern w:val="0"/>
                <w:sz w:val="20"/>
                <w:szCs w:val="20"/>
              </w:rPr>
              <w:t>p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value</w:t>
            </w:r>
          </w:p>
        </w:tc>
      </w:tr>
      <w:tr w:rsidR="00797C23" w:rsidRPr="00797C23" w14:paraId="6320A821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B3BA" w14:textId="77777777" w:rsidR="001D4085" w:rsidRPr="00797C23" w:rsidRDefault="001D4085" w:rsidP="00251488">
            <w:pPr>
              <w:widowControl/>
              <w:ind w:left="200" w:hangingChars="100" w:hanging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Age (year)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br/>
              <w:t>≥70 vs. &lt;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A5E3" w14:textId="4B92BED2" w:rsidR="001D4085" w:rsidRPr="00797C23" w:rsidRDefault="00D56D49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395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BB9A" w14:textId="4723E395" w:rsidR="001D4085" w:rsidRPr="00797C23" w:rsidRDefault="00D56D49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596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26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B706" w14:textId="083CC8F3" w:rsidR="001D4085" w:rsidRPr="00797C23" w:rsidRDefault="00D56D49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443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1DDF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D2CB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AD67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4BB1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06A3A86A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EA4E" w14:textId="77777777" w:rsidR="001D4085" w:rsidRPr="00797C23" w:rsidRDefault="001D4085" w:rsidP="00251488">
            <w:pPr>
              <w:widowControl/>
              <w:ind w:left="200" w:hangingChars="100" w:hanging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Gender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br/>
              <w:t>Male vs. 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96E3" w14:textId="15676C10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7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79AE" w14:textId="65717B04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604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.2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BB50" w14:textId="2D6F645A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29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C142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C89C" w14:textId="77777777" w:rsidR="001D4085" w:rsidRPr="00797C23" w:rsidRDefault="001D4085" w:rsidP="00251488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D507" w14:textId="77777777" w:rsidR="001D4085" w:rsidRPr="00797C23" w:rsidRDefault="001D4085" w:rsidP="00251488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248A" w14:textId="77777777" w:rsidR="001D4085" w:rsidRPr="00797C23" w:rsidRDefault="001D4085" w:rsidP="00251488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7096EC40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9BA9" w14:textId="77777777" w:rsidR="001D4085" w:rsidRPr="00797C23" w:rsidRDefault="001D4085" w:rsidP="00251488">
            <w:pPr>
              <w:widowControl/>
              <w:ind w:left="200" w:hangingChars="100" w:hanging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Respiratory comorbidities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br/>
              <w:t>Yes vs.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823B" w14:textId="5EAD45D5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5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D120" w14:textId="22E0F2CE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698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5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7B3C" w14:textId="58C761EE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27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98FE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2D35" w14:textId="77777777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F110" w14:textId="77777777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F676" w14:textId="77777777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5762484F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35DA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Cardiovascular comorbidities</w:t>
            </w:r>
          </w:p>
          <w:p w14:paraId="2F08EDE6" w14:textId="77777777" w:rsidR="001D4085" w:rsidRPr="00797C23" w:rsidRDefault="001D4085" w:rsidP="00251488">
            <w:pPr>
              <w:widowControl/>
              <w:ind w:firstLineChars="100" w:firstLine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5425" w14:textId="64D42EEC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7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7BCC6" w14:textId="787011BC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242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1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CDA6" w14:textId="6AA267EB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5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2B59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F190" w14:textId="77777777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0172" w14:textId="77777777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4DFA" w14:textId="77777777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1B4E0E35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CEC64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Surgical procedure</w:t>
            </w:r>
          </w:p>
          <w:p w14:paraId="0385B58A" w14:textId="77777777" w:rsidR="001D4085" w:rsidRPr="00797C23" w:rsidRDefault="001D4085" w:rsidP="00251488">
            <w:pPr>
              <w:widowControl/>
              <w:ind w:firstLineChars="100" w:firstLine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Sublobar</w:t>
            </w:r>
            <w:proofErr w:type="spellEnd"/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vs. Lobectomy or mor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21054" w14:textId="76DF9669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584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92BE6" w14:textId="10C87998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097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.08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65F809" w14:textId="280915F4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30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9573F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4EDE4" w14:textId="3356DCB0" w:rsidR="001D4085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312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E73425" w14:textId="26D61F93" w:rsidR="001D4085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968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.52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85412" w14:textId="04C302FA" w:rsidR="001D4085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59</w:t>
            </w:r>
          </w:p>
        </w:tc>
      </w:tr>
      <w:tr w:rsidR="00797C23" w:rsidRPr="00797C23" w14:paraId="48FB0072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3CEAA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Histology</w:t>
            </w:r>
          </w:p>
          <w:p w14:paraId="079C0735" w14:textId="77777777" w:rsidR="001D4085" w:rsidRPr="00797C23" w:rsidRDefault="001D4085" w:rsidP="00251488">
            <w:pPr>
              <w:widowControl/>
              <w:ind w:firstLineChars="100" w:firstLine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SCLC or Combined SCLC vs. Other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D3F9E" w14:textId="05C4B071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863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0E4F30" w14:textId="304D5810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380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96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0C686" w14:textId="7ACC7A1D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725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CAD3E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EDD97" w14:textId="77777777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7E14B" w14:textId="77777777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AC240" w14:textId="77777777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2D436622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11D21" w14:textId="77777777" w:rsidR="00891C70" w:rsidRPr="00797C23" w:rsidRDefault="00891C70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T-factor</w:t>
            </w:r>
          </w:p>
          <w:p w14:paraId="2ACCC4C3" w14:textId="042EA403" w:rsidR="00891C70" w:rsidRPr="00797C23" w:rsidRDefault="00891C70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 T2a vs. T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52809" w14:textId="245962A6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184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DA7C7" w14:textId="5F4EEF46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948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.034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A5436" w14:textId="6D5A6A5B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67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D6A11" w14:textId="77777777" w:rsidR="00891C70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AEED5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9475A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35010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2110A053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C91622" w14:textId="77777777" w:rsidR="00891C70" w:rsidRPr="00797C23" w:rsidRDefault="00891C70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Pleural invasion</w:t>
            </w:r>
          </w:p>
          <w:p w14:paraId="7E0B288B" w14:textId="65E90424" w:rsidR="00891C70" w:rsidRPr="00797C23" w:rsidRDefault="00891C70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 pl0 vs. pl1-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1F55CF" w14:textId="1890B6A3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546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B9CAD" w14:textId="57021E10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690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467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64E58" w14:textId="2CC0FDDB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290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87A56" w14:textId="77777777" w:rsidR="00891C70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9EC17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306B3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4BA6C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5624683B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6E0909" w14:textId="77777777" w:rsidR="00891C70" w:rsidRPr="00797C23" w:rsidRDefault="00891C70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Lymphatic vessel invasion</w:t>
            </w:r>
          </w:p>
          <w:p w14:paraId="67DFD22A" w14:textId="3E976D6E" w:rsidR="00891C70" w:rsidRPr="00797C23" w:rsidRDefault="00891C70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 Ly0 vs. Ly1-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E7B03" w14:textId="118DAB00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355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1EF31" w14:textId="787FAAD1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578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17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2011E" w14:textId="4967EFAA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484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C1BF54" w14:textId="77777777" w:rsidR="00891C70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D5D4C7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0B947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08A40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019CE41F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2E2E99" w14:textId="77777777" w:rsidR="00891C70" w:rsidRPr="00797C23" w:rsidRDefault="00891C70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Vascular invasion</w:t>
            </w:r>
          </w:p>
          <w:p w14:paraId="1F088F61" w14:textId="3B068D1E" w:rsidR="00891C70" w:rsidRPr="00797C23" w:rsidRDefault="00891C70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 V0 vs. V1-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1437F" w14:textId="3CAA5288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892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72F02" w14:textId="3EFF5FCA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398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99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351B0" w14:textId="492F119A" w:rsidR="00891C70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781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1D7B4" w14:textId="77777777" w:rsidR="00891C70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CFD83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0684BA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E89E4" w14:textId="77777777" w:rsidR="00891C70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6574D02B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D95E63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Adjuvant chemotherapy</w:t>
            </w:r>
          </w:p>
          <w:p w14:paraId="3E06E71D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　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None vs. Perform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D13A3" w14:textId="0600C955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218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70E5D" w14:textId="41DB8C6C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991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.96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FEB777" w14:textId="129E1F66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53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1141D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D8C1B" w14:textId="7A28DB94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4AD1F" w14:textId="6320BE13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2326A" w14:textId="0BD77143" w:rsidR="001D4085" w:rsidRPr="00797C23" w:rsidRDefault="001D4085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00B55687" w14:textId="77777777" w:rsidTr="000478B4">
        <w:trPr>
          <w:trHeight w:val="720"/>
          <w:jc w:val="center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2DC49" w14:textId="2CC385E3" w:rsidR="001D4085" w:rsidRPr="00797C23" w:rsidRDefault="00017FF8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MYC</w:t>
            </w:r>
            <w:r w:rsidR="001D4085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family </w:t>
            </w:r>
            <w:r w:rsidR="00E26C75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protein </w:t>
            </w:r>
            <w:r w:rsidR="001D4085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expression</w:t>
            </w:r>
          </w:p>
          <w:p w14:paraId="64A9AE1D" w14:textId="77777777" w:rsidR="001D4085" w:rsidRPr="00797C23" w:rsidRDefault="001D4085" w:rsidP="00251488">
            <w:pPr>
              <w:widowControl/>
              <w:ind w:firstLineChars="100" w:firstLine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Positive vs. 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98751" w14:textId="29B2522A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15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92723" w14:textId="020E0E55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385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7.19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F3518" w14:textId="560927D8" w:rsidR="001D4085" w:rsidRPr="00797C23" w:rsidRDefault="00D56D49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0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4A937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C9877" w14:textId="7F8C9627" w:rsidR="001D4085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84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2063E" w14:textId="55888E75" w:rsidR="001D4085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236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.55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6396A" w14:textId="296C0E7F" w:rsidR="001D4085" w:rsidRPr="00797C23" w:rsidRDefault="00891C70" w:rsidP="00D56D49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14</w:t>
            </w:r>
          </w:p>
        </w:tc>
      </w:tr>
    </w:tbl>
    <w:p w14:paraId="47C5234D" w14:textId="77777777" w:rsidR="001D4085" w:rsidRPr="00797C23" w:rsidRDefault="001D4085" w:rsidP="001D4085">
      <w:pPr>
        <w:rPr>
          <w:rFonts w:asciiTheme="majorHAnsi" w:hAnsiTheme="majorHAnsi" w:cstheme="majorHAnsi"/>
          <w:sz w:val="20"/>
          <w:szCs w:val="20"/>
        </w:rPr>
      </w:pPr>
      <w:r w:rsidRPr="00797C23">
        <w:rPr>
          <w:rFonts w:asciiTheme="majorHAnsi" w:hAnsiTheme="majorHAnsi" w:cstheme="majorHAnsi"/>
          <w:sz w:val="20"/>
          <w:szCs w:val="20"/>
        </w:rPr>
        <w:t>HR: Hazard ratio. CI: Confidence interval.</w:t>
      </w:r>
    </w:p>
    <w:p w14:paraId="70E82BE5" w14:textId="77777777" w:rsidR="001D4085" w:rsidRPr="00797C23" w:rsidRDefault="001D4085" w:rsidP="001D4085">
      <w:pPr>
        <w:spacing w:line="480" w:lineRule="auto"/>
        <w:contextualSpacing/>
        <w:jc w:val="left"/>
        <w:rPr>
          <w:rFonts w:asciiTheme="majorHAnsi" w:hAnsiTheme="majorHAnsi" w:cstheme="majorHAnsi"/>
          <w:bCs/>
          <w:szCs w:val="21"/>
        </w:rPr>
      </w:pPr>
    </w:p>
    <w:p w14:paraId="15E8DD37" w14:textId="77777777" w:rsidR="001D4085" w:rsidRPr="00797C23" w:rsidRDefault="001D4085" w:rsidP="001D4085">
      <w:pPr>
        <w:spacing w:line="480" w:lineRule="auto"/>
        <w:contextualSpacing/>
        <w:jc w:val="left"/>
        <w:rPr>
          <w:rFonts w:asciiTheme="majorHAnsi" w:hAnsiTheme="majorHAnsi" w:cstheme="majorHAnsi"/>
          <w:bCs/>
          <w:szCs w:val="21"/>
        </w:rPr>
      </w:pPr>
    </w:p>
    <w:p w14:paraId="217B458C" w14:textId="77777777" w:rsidR="001D4085" w:rsidRPr="00797C23" w:rsidRDefault="001D4085" w:rsidP="001D4085">
      <w:pPr>
        <w:spacing w:line="480" w:lineRule="auto"/>
        <w:contextualSpacing/>
        <w:jc w:val="left"/>
        <w:rPr>
          <w:rFonts w:asciiTheme="majorHAnsi" w:hAnsiTheme="majorHAnsi" w:cstheme="majorHAnsi"/>
          <w:bCs/>
          <w:szCs w:val="21"/>
        </w:rPr>
      </w:pPr>
    </w:p>
    <w:p w14:paraId="1127D90A" w14:textId="77777777" w:rsidR="001D4085" w:rsidRPr="00797C23" w:rsidRDefault="001D4085" w:rsidP="001D4085">
      <w:pPr>
        <w:spacing w:line="480" w:lineRule="auto"/>
        <w:contextualSpacing/>
        <w:jc w:val="left"/>
        <w:rPr>
          <w:rFonts w:asciiTheme="majorHAnsi" w:hAnsiTheme="majorHAnsi" w:cstheme="majorHAnsi"/>
          <w:bCs/>
          <w:szCs w:val="21"/>
        </w:rPr>
      </w:pPr>
    </w:p>
    <w:p w14:paraId="2703AD7A" w14:textId="77777777" w:rsidR="001D4085" w:rsidRPr="00797C23" w:rsidRDefault="001D4085" w:rsidP="001D4085">
      <w:pPr>
        <w:spacing w:line="480" w:lineRule="auto"/>
        <w:contextualSpacing/>
        <w:jc w:val="left"/>
        <w:rPr>
          <w:rFonts w:asciiTheme="majorHAnsi" w:hAnsiTheme="majorHAnsi" w:cstheme="majorHAnsi"/>
          <w:bCs/>
          <w:szCs w:val="21"/>
        </w:rPr>
      </w:pPr>
    </w:p>
    <w:p w14:paraId="59C3312C" w14:textId="77777777" w:rsidR="00E4282A" w:rsidRDefault="000478B4" w:rsidP="000478B4">
      <w:pPr>
        <w:widowControl/>
        <w:jc w:val="center"/>
        <w:rPr>
          <w:rFonts w:asciiTheme="majorHAnsi" w:eastAsia="游ゴシック" w:hAnsiTheme="majorHAnsi" w:cstheme="majorHAnsi"/>
          <w:kern w:val="0"/>
          <w:sz w:val="28"/>
          <w:szCs w:val="28"/>
        </w:rPr>
      </w:pPr>
      <w:r w:rsidRPr="00797C23"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  <w:lastRenderedPageBreak/>
        <w:t>Supplemental t</w:t>
      </w:r>
      <w:r w:rsidR="001D4085" w:rsidRPr="00797C23"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  <w:t xml:space="preserve">able </w:t>
      </w:r>
      <w:r w:rsidR="009A34CF" w:rsidRPr="00797C23"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  <w:t>4</w:t>
      </w:r>
      <w:r w:rsidR="001D4085" w:rsidRPr="00797C23">
        <w:rPr>
          <w:rFonts w:asciiTheme="majorHAnsi" w:eastAsia="游ゴシック" w:hAnsiTheme="majorHAnsi" w:cstheme="majorHAnsi"/>
          <w:b/>
          <w:bCs/>
          <w:kern w:val="0"/>
          <w:sz w:val="28"/>
          <w:szCs w:val="28"/>
        </w:rPr>
        <w:t>.</w:t>
      </w:r>
      <w:r w:rsidR="001D4085"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 xml:space="preserve"> </w:t>
      </w:r>
    </w:p>
    <w:p w14:paraId="5322E488" w14:textId="58CFD6C9" w:rsidR="001D4085" w:rsidRPr="00797C23" w:rsidRDefault="001D4085" w:rsidP="000478B4">
      <w:pPr>
        <w:widowControl/>
        <w:jc w:val="center"/>
        <w:rPr>
          <w:rFonts w:asciiTheme="majorHAnsi" w:eastAsia="游ゴシック" w:hAnsiTheme="majorHAnsi" w:cstheme="majorHAnsi"/>
          <w:kern w:val="0"/>
          <w:sz w:val="28"/>
          <w:szCs w:val="28"/>
        </w:rPr>
      </w:pPr>
      <w:r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>Univariate and multivariate analysis of prognostic factors on re</w:t>
      </w:r>
      <w:r w:rsidR="003F6F59"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>currence</w:t>
      </w:r>
      <w:r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>-free survival in</w:t>
      </w:r>
      <w:r w:rsidR="00042B0B"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 xml:space="preserve"> </w:t>
      </w:r>
      <w:r w:rsidR="00E4282A">
        <w:rPr>
          <w:rFonts w:asciiTheme="majorHAnsi" w:eastAsia="游ゴシック" w:hAnsiTheme="majorHAnsi" w:cstheme="majorHAnsi"/>
          <w:kern w:val="0"/>
          <w:sz w:val="28"/>
          <w:szCs w:val="28"/>
        </w:rPr>
        <w:t xml:space="preserve">patients with </w:t>
      </w:r>
      <w:r w:rsidR="00042B0B"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>pathological stage I</w:t>
      </w:r>
      <w:r w:rsidR="00A31720" w:rsidRPr="00797C23">
        <w:rPr>
          <w:rFonts w:asciiTheme="majorHAnsi" w:hAnsiTheme="majorHAnsi" w:cstheme="majorHAnsi"/>
          <w:sz w:val="28"/>
          <w:szCs w:val="28"/>
        </w:rPr>
        <w:t xml:space="preserve"> high-grade</w:t>
      </w:r>
      <w:r w:rsidRPr="00797C23">
        <w:rPr>
          <w:rFonts w:asciiTheme="majorHAnsi" w:eastAsia="游ゴシック" w:hAnsiTheme="majorHAnsi" w:cstheme="majorHAnsi"/>
          <w:kern w:val="0"/>
          <w:sz w:val="28"/>
          <w:szCs w:val="28"/>
        </w:rPr>
        <w:t xml:space="preserve"> neuroendocrine carcinoma of the lung</w:t>
      </w:r>
    </w:p>
    <w:p w14:paraId="7CA60C9F" w14:textId="77777777" w:rsidR="001D4085" w:rsidRPr="00797C23" w:rsidRDefault="001D4085" w:rsidP="001D4085">
      <w:pPr>
        <w:widowControl/>
        <w:rPr>
          <w:rFonts w:asciiTheme="majorHAnsi" w:eastAsia="游ゴシック" w:hAnsiTheme="majorHAnsi" w:cstheme="majorHAnsi"/>
          <w:i/>
          <w:iCs/>
          <w:kern w:val="0"/>
          <w:szCs w:val="21"/>
        </w:rPr>
      </w:pPr>
    </w:p>
    <w:tbl>
      <w:tblPr>
        <w:tblW w:w="1075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69"/>
        <w:gridCol w:w="851"/>
        <w:gridCol w:w="1393"/>
        <w:gridCol w:w="1038"/>
        <w:gridCol w:w="320"/>
        <w:gridCol w:w="851"/>
        <w:gridCol w:w="1393"/>
        <w:gridCol w:w="1038"/>
      </w:tblGrid>
      <w:tr w:rsidR="00797C23" w:rsidRPr="00797C23" w14:paraId="2F6D80CF" w14:textId="77777777" w:rsidTr="000478B4">
        <w:trPr>
          <w:trHeight w:val="276"/>
          <w:jc w:val="center"/>
        </w:trPr>
        <w:tc>
          <w:tcPr>
            <w:tcW w:w="3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1A17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Prognostic factors</w:t>
            </w:r>
          </w:p>
        </w:tc>
        <w:tc>
          <w:tcPr>
            <w:tcW w:w="3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8E3D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A89C" w14:textId="77777777" w:rsidR="001D4085" w:rsidRPr="00797C23" w:rsidRDefault="001D4085" w:rsidP="00251488">
            <w:pPr>
              <w:widowControl/>
              <w:jc w:val="righ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121C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Multivariate</w:t>
            </w:r>
          </w:p>
        </w:tc>
      </w:tr>
      <w:tr w:rsidR="00797C23" w:rsidRPr="00797C23" w14:paraId="3FA52562" w14:textId="77777777" w:rsidTr="000478B4">
        <w:trPr>
          <w:trHeight w:val="360"/>
          <w:jc w:val="center"/>
        </w:trPr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475D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7D2D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H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D848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5% C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E6B9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i/>
                <w:iCs/>
                <w:kern w:val="0"/>
                <w:sz w:val="20"/>
                <w:szCs w:val="20"/>
              </w:rPr>
              <w:t>p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valu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81342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7B2D4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H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3F91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5% C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5B44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i/>
                <w:iCs/>
                <w:kern w:val="0"/>
                <w:sz w:val="20"/>
                <w:szCs w:val="20"/>
              </w:rPr>
              <w:t>p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value</w:t>
            </w:r>
          </w:p>
        </w:tc>
      </w:tr>
      <w:tr w:rsidR="00797C23" w:rsidRPr="00797C23" w14:paraId="1EC788AA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E6BC" w14:textId="77777777" w:rsidR="001D4085" w:rsidRPr="00797C23" w:rsidRDefault="001D4085" w:rsidP="00251488">
            <w:pPr>
              <w:widowControl/>
              <w:ind w:left="200" w:hangingChars="100" w:hanging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Age (year)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br/>
              <w:t>≥70 vs. &lt;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94BD" w14:textId="33419778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13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D35B" w14:textId="6375115D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540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368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027B" w14:textId="19D53992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744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9E8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0F3A" w14:textId="3B9450B0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E4A8" w14:textId="57C1A99A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F0E7" w14:textId="240E683D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63292BDF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A4D2" w14:textId="77777777" w:rsidR="001D4085" w:rsidRPr="00797C23" w:rsidRDefault="001D4085" w:rsidP="00251488">
            <w:pPr>
              <w:widowControl/>
              <w:ind w:left="200" w:hangingChars="100" w:hanging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Gender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br/>
              <w:t>Male vs. 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EC93" w14:textId="1D417C5A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1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8689" w14:textId="21D9A20A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408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3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2C62" w14:textId="7FB13ECB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7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73C2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B03F" w14:textId="77777777" w:rsidR="001D4085" w:rsidRPr="00797C23" w:rsidRDefault="001D4085" w:rsidP="00251488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2167" w14:textId="77777777" w:rsidR="001D4085" w:rsidRPr="00797C23" w:rsidRDefault="001D4085" w:rsidP="00251488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2EF5" w14:textId="77777777" w:rsidR="001D4085" w:rsidRPr="00797C23" w:rsidRDefault="001D4085" w:rsidP="00251488">
            <w:pPr>
              <w:widowControl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2AEE34EF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E3B4" w14:textId="77777777" w:rsidR="001D4085" w:rsidRPr="00797C23" w:rsidRDefault="001D4085" w:rsidP="00251488">
            <w:pPr>
              <w:widowControl/>
              <w:ind w:left="200" w:hangingChars="100" w:hanging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Respiratory comorbidities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br/>
              <w:t>Yes vs.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3421" w14:textId="5B8B89E5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7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9142" w14:textId="2C64D8E5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869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6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5E73" w14:textId="138DB58E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1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D5AF0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7804" w14:textId="2C121BDA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E83A" w14:textId="3FAB5CC1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CA72" w14:textId="43E83E50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7CC4CBDC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6D2C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Cardiovascular comorbidities</w:t>
            </w:r>
          </w:p>
          <w:p w14:paraId="0D75FB3E" w14:textId="77777777" w:rsidR="001D4085" w:rsidRPr="00797C23" w:rsidRDefault="001D4085" w:rsidP="00251488">
            <w:pPr>
              <w:widowControl/>
              <w:ind w:firstLineChars="100" w:firstLine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Yes vs. 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2D3A" w14:textId="1E55CF76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5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CA49" w14:textId="6D307583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228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5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81F8C" w14:textId="3C04C4E8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2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2436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0A41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22E6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AFBD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317C1CA6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CDADD6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Surgical procedure</w:t>
            </w:r>
          </w:p>
          <w:p w14:paraId="0192A86A" w14:textId="77777777" w:rsidR="001D4085" w:rsidRPr="00797C23" w:rsidRDefault="001D4085" w:rsidP="00251488">
            <w:pPr>
              <w:widowControl/>
              <w:ind w:firstLineChars="100" w:firstLine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proofErr w:type="spellStart"/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Sublobar</w:t>
            </w:r>
            <w:proofErr w:type="spellEnd"/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vs. Lobectomy or mor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38A6D" w14:textId="05EDAC09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907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25FFA" w14:textId="1AFF4FFF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360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6.21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8B9E3" w14:textId="7F98B1FD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06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FF88F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F372C" w14:textId="397AB04A" w:rsidR="001D4085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477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4A027" w14:textId="6E897458" w:rsidR="001D4085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149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5.342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0B3BD" w14:textId="7E96B3B5" w:rsidR="001D4085" w:rsidRPr="00797C23" w:rsidRDefault="005160AD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21</w:t>
            </w:r>
          </w:p>
        </w:tc>
      </w:tr>
      <w:tr w:rsidR="00797C23" w:rsidRPr="00797C23" w14:paraId="72DA3767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3CE9F" w14:textId="77777777" w:rsidR="001D4085" w:rsidRPr="00797C23" w:rsidRDefault="001D4085" w:rsidP="00251488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Histology</w:t>
            </w:r>
          </w:p>
          <w:p w14:paraId="6CFA53B8" w14:textId="77777777" w:rsidR="001D4085" w:rsidRPr="00797C23" w:rsidRDefault="001D4085" w:rsidP="00251488">
            <w:pPr>
              <w:widowControl/>
              <w:ind w:firstLineChars="100" w:firstLine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SCLC or Combined SCLC vs. Other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AAF42" w14:textId="736C1BF4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080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24E45" w14:textId="2BBDF717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532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19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177FF" w14:textId="4F12615F" w:rsidR="001D4085" w:rsidRPr="00797C23" w:rsidRDefault="00891C70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831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53DB0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C70CB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FC5C8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35FAD" w14:textId="77777777" w:rsidR="001D4085" w:rsidRPr="00797C23" w:rsidRDefault="001D4085" w:rsidP="00251488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0437BDB4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E78E6" w14:textId="77777777" w:rsidR="00891C70" w:rsidRPr="00797C23" w:rsidRDefault="00891C70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T-factor</w:t>
            </w:r>
          </w:p>
          <w:p w14:paraId="6AE4CE0E" w14:textId="03E0BF23" w:rsidR="00891C70" w:rsidRPr="00797C23" w:rsidRDefault="00891C70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 T2a vs. T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1D3CA" w14:textId="140F7068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136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6CB05" w14:textId="37408F16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021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.46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07421B" w14:textId="6C8B8FF6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44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FBDA1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AAFB2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2E9DA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20DCA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1DF91A9E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11624D" w14:textId="77777777" w:rsidR="00891C70" w:rsidRPr="00797C23" w:rsidRDefault="00891C70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Pleural invasion</w:t>
            </w:r>
          </w:p>
          <w:p w14:paraId="56C3B416" w14:textId="15F513D8" w:rsidR="00891C70" w:rsidRPr="00797C23" w:rsidRDefault="00891C70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 pl0 vs. pl1-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08DE1" w14:textId="4A84D72A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465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FBB11" w14:textId="0E44DDAA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714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3.00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85C36" w14:textId="7A21B010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298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63FB5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6F685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C1838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9F642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0A7D39F6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70036" w14:textId="77777777" w:rsidR="00891C70" w:rsidRPr="00797C23" w:rsidRDefault="00891C70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Lymphatic vessel invasion</w:t>
            </w:r>
          </w:p>
          <w:p w14:paraId="5544CF46" w14:textId="05A0010C" w:rsidR="00891C70" w:rsidRPr="00797C23" w:rsidRDefault="00891C70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 Ly0 vs. Ly1-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08A45" w14:textId="509F1E60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310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54ABE" w14:textId="0F3EC018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627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737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10E0C" w14:textId="6A2E94B5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474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4D6F2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6F407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CA2F6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478DB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41FB9798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54CC59" w14:textId="77777777" w:rsidR="00891C70" w:rsidRPr="00797C23" w:rsidRDefault="00891C70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Vascular invasion</w:t>
            </w:r>
          </w:p>
          <w:p w14:paraId="59F86FAC" w14:textId="5E306BDD" w:rsidR="00891C70" w:rsidRPr="00797C23" w:rsidRDefault="00891C70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 V0 vs. V1-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0F054" w14:textId="7CEB74E1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954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708E00" w14:textId="69ED6493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470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936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04546B" w14:textId="2604299D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895</w:t>
            </w: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274C1C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FB3B3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DCF96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1AD8B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</w:tr>
      <w:tr w:rsidR="00797C23" w:rsidRPr="00797C23" w14:paraId="54765EBB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BB7A" w14:textId="77777777" w:rsidR="00891C70" w:rsidRPr="00797C23" w:rsidRDefault="00891C70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Adjuvant chemotherapy</w:t>
            </w:r>
          </w:p>
          <w:p w14:paraId="0F820BFE" w14:textId="1A32586B" w:rsidR="00891C70" w:rsidRPr="00797C23" w:rsidRDefault="00891C70" w:rsidP="00891C70">
            <w:pPr>
              <w:widowControl/>
              <w:ind w:firstLineChars="100" w:firstLine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None vs. Perform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CC7E" w14:textId="3E095D2B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3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C09B" w14:textId="31EBB454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110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.8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FB68" w14:textId="6930F1B7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C3C8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CB5D" w14:textId="75CE7291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2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845B" w14:textId="3A59E102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056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.5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5B2C" w14:textId="5FC52B6D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35</w:t>
            </w:r>
          </w:p>
        </w:tc>
      </w:tr>
      <w:tr w:rsidR="00797C23" w:rsidRPr="00797C23" w14:paraId="238B3896" w14:textId="77777777" w:rsidTr="000478B4">
        <w:trPr>
          <w:trHeight w:val="720"/>
          <w:jc w:val="center"/>
        </w:trPr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D0B2B" w14:textId="2B8B3EF3" w:rsidR="00891C70" w:rsidRPr="00797C23" w:rsidRDefault="00017FF8" w:rsidP="00891C70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MYC</w:t>
            </w:r>
            <w:r w:rsidR="00891C70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family </w:t>
            </w:r>
            <w:r w:rsidR="00E26C75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protein </w:t>
            </w:r>
            <w:r w:rsidR="00891C70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expression</w:t>
            </w:r>
          </w:p>
          <w:p w14:paraId="6142454A" w14:textId="77777777" w:rsidR="00891C70" w:rsidRPr="00797C23" w:rsidRDefault="00891C70" w:rsidP="000F23E1">
            <w:pPr>
              <w:widowControl/>
              <w:ind w:firstLineChars="100" w:firstLine="200"/>
              <w:jc w:val="left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Positive vs. 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90B76" w14:textId="173D8F6E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23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99711" w14:textId="3C2BB5E3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092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.57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541EB" w14:textId="0EB59782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2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E8694" w14:textId="77777777" w:rsidR="00891C70" w:rsidRPr="00797C23" w:rsidRDefault="00891C70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D83B4" w14:textId="58B412E7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2.08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2631D" w14:textId="7BDD5DD6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1.006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  <w:r w:rsidR="000478B4"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 xml:space="preserve"> </w:t>
            </w: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4.33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11765" w14:textId="017BA214" w:rsidR="00891C70" w:rsidRPr="00797C23" w:rsidRDefault="005160AD" w:rsidP="00891C70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797C23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0.048</w:t>
            </w:r>
          </w:p>
        </w:tc>
      </w:tr>
    </w:tbl>
    <w:p w14:paraId="0F0E6CB0" w14:textId="60505577" w:rsidR="00EE1052" w:rsidRPr="00797C23" w:rsidRDefault="001D4085" w:rsidP="009A34CF">
      <w:pPr>
        <w:ind w:firstLineChars="50" w:firstLine="100"/>
        <w:rPr>
          <w:rFonts w:asciiTheme="majorHAnsi" w:hAnsiTheme="majorHAnsi" w:cstheme="majorHAnsi"/>
          <w:sz w:val="20"/>
          <w:szCs w:val="20"/>
        </w:rPr>
      </w:pPr>
      <w:r w:rsidRPr="00797C23">
        <w:rPr>
          <w:rFonts w:asciiTheme="majorHAnsi" w:hAnsiTheme="majorHAnsi" w:cstheme="majorHAnsi"/>
          <w:sz w:val="20"/>
          <w:szCs w:val="20"/>
        </w:rPr>
        <w:t>HR: Hazard ratio. CI: Confidence interval.</w:t>
      </w:r>
    </w:p>
    <w:sectPr w:rsidR="00EE1052" w:rsidRPr="00797C23" w:rsidSect="0062377B">
      <w:pgSz w:w="11906" w:h="16838" w:code="9"/>
      <w:pgMar w:top="720" w:right="720" w:bottom="720" w:left="720" w:header="851" w:footer="680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D5A57" w14:textId="77777777" w:rsidR="00CB5797" w:rsidRDefault="00CB5797" w:rsidP="008539A1">
      <w:r>
        <w:separator/>
      </w:r>
    </w:p>
  </w:endnote>
  <w:endnote w:type="continuationSeparator" w:id="0">
    <w:p w14:paraId="3BF1250E" w14:textId="77777777" w:rsidR="00CB5797" w:rsidRDefault="00CB5797" w:rsidP="00853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02006"/>
      <w:docPartObj>
        <w:docPartGallery w:val="Page Numbers (Bottom of Page)"/>
        <w:docPartUnique/>
      </w:docPartObj>
    </w:sdtPr>
    <w:sdtContent>
      <w:p w14:paraId="4EBA6767" w14:textId="77777777" w:rsidR="00817ADF" w:rsidRDefault="00817AD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0283" w:rsidRPr="005F0283">
          <w:rPr>
            <w:noProof/>
            <w:lang w:val="ja-JP"/>
          </w:rPr>
          <w:t>22</w:t>
        </w:r>
        <w:r>
          <w:fldChar w:fldCharType="end"/>
        </w:r>
      </w:p>
    </w:sdtContent>
  </w:sdt>
  <w:p w14:paraId="601DBAD9" w14:textId="77777777" w:rsidR="00817ADF" w:rsidRDefault="00817A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15A64" w14:textId="77777777" w:rsidR="00CB5797" w:rsidRDefault="00CB5797" w:rsidP="008539A1">
      <w:r>
        <w:separator/>
      </w:r>
    </w:p>
  </w:footnote>
  <w:footnote w:type="continuationSeparator" w:id="0">
    <w:p w14:paraId="040C9575" w14:textId="77777777" w:rsidR="00CB5797" w:rsidRDefault="00CB5797" w:rsidP="008539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912E4"/>
    <w:multiLevelType w:val="hybridMultilevel"/>
    <w:tmpl w:val="B376356A"/>
    <w:lvl w:ilvl="0" w:tplc="13D64F36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15185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AUCYwMjYwNDIyMDSyUdpeDU4uLM/DyQAsNaAEEWxNgsAAAA"/>
  </w:docVars>
  <w:rsids>
    <w:rsidRoot w:val="0066378F"/>
    <w:rsid w:val="0000036F"/>
    <w:rsid w:val="00000F4E"/>
    <w:rsid w:val="0000250D"/>
    <w:rsid w:val="00002F4E"/>
    <w:rsid w:val="00003805"/>
    <w:rsid w:val="00004BC8"/>
    <w:rsid w:val="00005E95"/>
    <w:rsid w:val="00006654"/>
    <w:rsid w:val="00007B56"/>
    <w:rsid w:val="00014145"/>
    <w:rsid w:val="00014E12"/>
    <w:rsid w:val="000170F7"/>
    <w:rsid w:val="00017FF8"/>
    <w:rsid w:val="00020E69"/>
    <w:rsid w:val="00022BF5"/>
    <w:rsid w:val="00022BF7"/>
    <w:rsid w:val="000258BD"/>
    <w:rsid w:val="000324F2"/>
    <w:rsid w:val="00033C23"/>
    <w:rsid w:val="0003445C"/>
    <w:rsid w:val="00034661"/>
    <w:rsid w:val="000346D7"/>
    <w:rsid w:val="000366B7"/>
    <w:rsid w:val="00042B0B"/>
    <w:rsid w:val="000445D6"/>
    <w:rsid w:val="0004561E"/>
    <w:rsid w:val="00045C38"/>
    <w:rsid w:val="000467A9"/>
    <w:rsid w:val="000478B4"/>
    <w:rsid w:val="00050802"/>
    <w:rsid w:val="00053CEE"/>
    <w:rsid w:val="00060911"/>
    <w:rsid w:val="00062E25"/>
    <w:rsid w:val="000635D4"/>
    <w:rsid w:val="00073AB7"/>
    <w:rsid w:val="00083A2F"/>
    <w:rsid w:val="00084D09"/>
    <w:rsid w:val="00092125"/>
    <w:rsid w:val="000927D2"/>
    <w:rsid w:val="00093AF0"/>
    <w:rsid w:val="00096495"/>
    <w:rsid w:val="000A37A4"/>
    <w:rsid w:val="000A4002"/>
    <w:rsid w:val="000B0A39"/>
    <w:rsid w:val="000B4225"/>
    <w:rsid w:val="000B5398"/>
    <w:rsid w:val="000B66AC"/>
    <w:rsid w:val="000B6A35"/>
    <w:rsid w:val="000C134D"/>
    <w:rsid w:val="000C1AB8"/>
    <w:rsid w:val="000C644B"/>
    <w:rsid w:val="000C7452"/>
    <w:rsid w:val="000C7FEE"/>
    <w:rsid w:val="000D139B"/>
    <w:rsid w:val="000D6F35"/>
    <w:rsid w:val="000D76BC"/>
    <w:rsid w:val="000F0729"/>
    <w:rsid w:val="000F23E1"/>
    <w:rsid w:val="000F357A"/>
    <w:rsid w:val="000F3726"/>
    <w:rsid w:val="000F4F0F"/>
    <w:rsid w:val="0010199C"/>
    <w:rsid w:val="00103306"/>
    <w:rsid w:val="00105603"/>
    <w:rsid w:val="0010770D"/>
    <w:rsid w:val="001142CF"/>
    <w:rsid w:val="00116395"/>
    <w:rsid w:val="00116C70"/>
    <w:rsid w:val="0012783A"/>
    <w:rsid w:val="00131810"/>
    <w:rsid w:val="00131ED8"/>
    <w:rsid w:val="0013202F"/>
    <w:rsid w:val="001320C4"/>
    <w:rsid w:val="00133FCE"/>
    <w:rsid w:val="00135542"/>
    <w:rsid w:val="001372A0"/>
    <w:rsid w:val="00137B58"/>
    <w:rsid w:val="00137FAE"/>
    <w:rsid w:val="00143C6E"/>
    <w:rsid w:val="001442D3"/>
    <w:rsid w:val="00144C0C"/>
    <w:rsid w:val="00146A4C"/>
    <w:rsid w:val="00153EDD"/>
    <w:rsid w:val="001555A0"/>
    <w:rsid w:val="0016109F"/>
    <w:rsid w:val="001615F5"/>
    <w:rsid w:val="00163C4B"/>
    <w:rsid w:val="0016608E"/>
    <w:rsid w:val="00166B21"/>
    <w:rsid w:val="00171B88"/>
    <w:rsid w:val="00171D2B"/>
    <w:rsid w:val="00174286"/>
    <w:rsid w:val="00177908"/>
    <w:rsid w:val="0018024B"/>
    <w:rsid w:val="00181657"/>
    <w:rsid w:val="001818C8"/>
    <w:rsid w:val="00182CD3"/>
    <w:rsid w:val="00183917"/>
    <w:rsid w:val="00184B45"/>
    <w:rsid w:val="00187567"/>
    <w:rsid w:val="0019537C"/>
    <w:rsid w:val="001965FD"/>
    <w:rsid w:val="001967C8"/>
    <w:rsid w:val="001A0B8F"/>
    <w:rsid w:val="001A1EB3"/>
    <w:rsid w:val="001B6799"/>
    <w:rsid w:val="001B7FB9"/>
    <w:rsid w:val="001C0706"/>
    <w:rsid w:val="001C3289"/>
    <w:rsid w:val="001C3697"/>
    <w:rsid w:val="001C395D"/>
    <w:rsid w:val="001C4A9D"/>
    <w:rsid w:val="001C6635"/>
    <w:rsid w:val="001C7844"/>
    <w:rsid w:val="001C7EBA"/>
    <w:rsid w:val="001D0F6C"/>
    <w:rsid w:val="001D187E"/>
    <w:rsid w:val="001D1A2E"/>
    <w:rsid w:val="001D4085"/>
    <w:rsid w:val="001D47A8"/>
    <w:rsid w:val="001D4D37"/>
    <w:rsid w:val="001D56CF"/>
    <w:rsid w:val="001E362E"/>
    <w:rsid w:val="001E4E04"/>
    <w:rsid w:val="001E705A"/>
    <w:rsid w:val="001E7693"/>
    <w:rsid w:val="001F4622"/>
    <w:rsid w:val="001F4F42"/>
    <w:rsid w:val="001F5ACD"/>
    <w:rsid w:val="00202B33"/>
    <w:rsid w:val="002052FA"/>
    <w:rsid w:val="00206787"/>
    <w:rsid w:val="00211206"/>
    <w:rsid w:val="002122C2"/>
    <w:rsid w:val="002148DF"/>
    <w:rsid w:val="00215C03"/>
    <w:rsid w:val="00215DD9"/>
    <w:rsid w:val="002162E7"/>
    <w:rsid w:val="0021708A"/>
    <w:rsid w:val="00223321"/>
    <w:rsid w:val="002316D6"/>
    <w:rsid w:val="002318BA"/>
    <w:rsid w:val="0023395A"/>
    <w:rsid w:val="002362B6"/>
    <w:rsid w:val="00236716"/>
    <w:rsid w:val="00236DF3"/>
    <w:rsid w:val="002419FC"/>
    <w:rsid w:val="00241EF1"/>
    <w:rsid w:val="00242780"/>
    <w:rsid w:val="00244804"/>
    <w:rsid w:val="002465A0"/>
    <w:rsid w:val="002479AC"/>
    <w:rsid w:val="00247FF2"/>
    <w:rsid w:val="00250839"/>
    <w:rsid w:val="002520BF"/>
    <w:rsid w:val="002532F7"/>
    <w:rsid w:val="002556BB"/>
    <w:rsid w:val="00255FF7"/>
    <w:rsid w:val="00260B78"/>
    <w:rsid w:val="00263328"/>
    <w:rsid w:val="00264949"/>
    <w:rsid w:val="002675C7"/>
    <w:rsid w:val="002720C2"/>
    <w:rsid w:val="0027350C"/>
    <w:rsid w:val="00274791"/>
    <w:rsid w:val="00275273"/>
    <w:rsid w:val="002758EE"/>
    <w:rsid w:val="00277971"/>
    <w:rsid w:val="00280536"/>
    <w:rsid w:val="0028204C"/>
    <w:rsid w:val="00282A63"/>
    <w:rsid w:val="00282E3D"/>
    <w:rsid w:val="002865F1"/>
    <w:rsid w:val="00286A39"/>
    <w:rsid w:val="00287331"/>
    <w:rsid w:val="0028739A"/>
    <w:rsid w:val="002879E0"/>
    <w:rsid w:val="00291686"/>
    <w:rsid w:val="00294F58"/>
    <w:rsid w:val="00295211"/>
    <w:rsid w:val="00297F8C"/>
    <w:rsid w:val="002A0B6D"/>
    <w:rsid w:val="002A0BB7"/>
    <w:rsid w:val="002A3E00"/>
    <w:rsid w:val="002A635B"/>
    <w:rsid w:val="002A6F92"/>
    <w:rsid w:val="002A7B5B"/>
    <w:rsid w:val="002B08EA"/>
    <w:rsid w:val="002B0C26"/>
    <w:rsid w:val="002B1D05"/>
    <w:rsid w:val="002B1FA0"/>
    <w:rsid w:val="002B5790"/>
    <w:rsid w:val="002C6488"/>
    <w:rsid w:val="002D15CB"/>
    <w:rsid w:val="002D21E5"/>
    <w:rsid w:val="002D4675"/>
    <w:rsid w:val="002D4D8F"/>
    <w:rsid w:val="002D4E2B"/>
    <w:rsid w:val="002E0FDE"/>
    <w:rsid w:val="002E407F"/>
    <w:rsid w:val="002F39D0"/>
    <w:rsid w:val="002F6C8F"/>
    <w:rsid w:val="003022DB"/>
    <w:rsid w:val="003040D6"/>
    <w:rsid w:val="003055D0"/>
    <w:rsid w:val="00312E4B"/>
    <w:rsid w:val="0031347E"/>
    <w:rsid w:val="003144D0"/>
    <w:rsid w:val="00314553"/>
    <w:rsid w:val="00315474"/>
    <w:rsid w:val="0031652A"/>
    <w:rsid w:val="00326E83"/>
    <w:rsid w:val="00327790"/>
    <w:rsid w:val="00330115"/>
    <w:rsid w:val="003307F3"/>
    <w:rsid w:val="0033143B"/>
    <w:rsid w:val="00334E6F"/>
    <w:rsid w:val="0033566D"/>
    <w:rsid w:val="003403BA"/>
    <w:rsid w:val="00341DCC"/>
    <w:rsid w:val="00343FE5"/>
    <w:rsid w:val="003456FF"/>
    <w:rsid w:val="00347393"/>
    <w:rsid w:val="00352961"/>
    <w:rsid w:val="003569F0"/>
    <w:rsid w:val="00356EF5"/>
    <w:rsid w:val="003611A0"/>
    <w:rsid w:val="003612BF"/>
    <w:rsid w:val="00361D5B"/>
    <w:rsid w:val="00362003"/>
    <w:rsid w:val="003634F3"/>
    <w:rsid w:val="00363A05"/>
    <w:rsid w:val="003661AA"/>
    <w:rsid w:val="00373BFA"/>
    <w:rsid w:val="00375F21"/>
    <w:rsid w:val="0037766C"/>
    <w:rsid w:val="0038006E"/>
    <w:rsid w:val="00381A8B"/>
    <w:rsid w:val="003876F8"/>
    <w:rsid w:val="00387DBB"/>
    <w:rsid w:val="003928E3"/>
    <w:rsid w:val="003934D3"/>
    <w:rsid w:val="003965A7"/>
    <w:rsid w:val="00397328"/>
    <w:rsid w:val="00397CD7"/>
    <w:rsid w:val="003A1CB1"/>
    <w:rsid w:val="003A291C"/>
    <w:rsid w:val="003A5551"/>
    <w:rsid w:val="003B01E3"/>
    <w:rsid w:val="003B064F"/>
    <w:rsid w:val="003B140D"/>
    <w:rsid w:val="003B4D2B"/>
    <w:rsid w:val="003B6902"/>
    <w:rsid w:val="003B7A8A"/>
    <w:rsid w:val="003C0119"/>
    <w:rsid w:val="003C0BE4"/>
    <w:rsid w:val="003C1143"/>
    <w:rsid w:val="003C1B36"/>
    <w:rsid w:val="003C1B38"/>
    <w:rsid w:val="003C1C08"/>
    <w:rsid w:val="003C7F08"/>
    <w:rsid w:val="003D2016"/>
    <w:rsid w:val="003D2A3D"/>
    <w:rsid w:val="003D3B6B"/>
    <w:rsid w:val="003D644C"/>
    <w:rsid w:val="003D7BE8"/>
    <w:rsid w:val="003E0E90"/>
    <w:rsid w:val="003E147F"/>
    <w:rsid w:val="003E3A63"/>
    <w:rsid w:val="003E4815"/>
    <w:rsid w:val="003E6614"/>
    <w:rsid w:val="003E672C"/>
    <w:rsid w:val="003F0752"/>
    <w:rsid w:val="003F11A2"/>
    <w:rsid w:val="003F283A"/>
    <w:rsid w:val="003F2D45"/>
    <w:rsid w:val="003F5205"/>
    <w:rsid w:val="003F6F59"/>
    <w:rsid w:val="003F7653"/>
    <w:rsid w:val="004017BB"/>
    <w:rsid w:val="00402FB0"/>
    <w:rsid w:val="0040386C"/>
    <w:rsid w:val="00403A6A"/>
    <w:rsid w:val="0041057F"/>
    <w:rsid w:val="0041109D"/>
    <w:rsid w:val="0041221F"/>
    <w:rsid w:val="00412AE9"/>
    <w:rsid w:val="00417FC4"/>
    <w:rsid w:val="00430748"/>
    <w:rsid w:val="00433E36"/>
    <w:rsid w:val="00435557"/>
    <w:rsid w:val="00435D2E"/>
    <w:rsid w:val="00435F6F"/>
    <w:rsid w:val="00440C67"/>
    <w:rsid w:val="004426F6"/>
    <w:rsid w:val="0044337A"/>
    <w:rsid w:val="004452AF"/>
    <w:rsid w:val="00451E73"/>
    <w:rsid w:val="004548A0"/>
    <w:rsid w:val="00455CC5"/>
    <w:rsid w:val="00461D76"/>
    <w:rsid w:val="004649B8"/>
    <w:rsid w:val="0046734F"/>
    <w:rsid w:val="00467932"/>
    <w:rsid w:val="004814B7"/>
    <w:rsid w:val="00481D37"/>
    <w:rsid w:val="00485063"/>
    <w:rsid w:val="00491727"/>
    <w:rsid w:val="00492473"/>
    <w:rsid w:val="004A0628"/>
    <w:rsid w:val="004A3593"/>
    <w:rsid w:val="004A48EC"/>
    <w:rsid w:val="004A6BBE"/>
    <w:rsid w:val="004B2DF6"/>
    <w:rsid w:val="004B2F52"/>
    <w:rsid w:val="004C1AEA"/>
    <w:rsid w:val="004C1D51"/>
    <w:rsid w:val="004C265A"/>
    <w:rsid w:val="004C7873"/>
    <w:rsid w:val="004C7FD6"/>
    <w:rsid w:val="004D0443"/>
    <w:rsid w:val="004D2ADC"/>
    <w:rsid w:val="004D5325"/>
    <w:rsid w:val="004E24D6"/>
    <w:rsid w:val="004E2F93"/>
    <w:rsid w:val="004E711F"/>
    <w:rsid w:val="004F3559"/>
    <w:rsid w:val="0050362C"/>
    <w:rsid w:val="005039B0"/>
    <w:rsid w:val="00505E0C"/>
    <w:rsid w:val="00506BC4"/>
    <w:rsid w:val="0051138C"/>
    <w:rsid w:val="00512D82"/>
    <w:rsid w:val="0051399E"/>
    <w:rsid w:val="005160AD"/>
    <w:rsid w:val="005178FA"/>
    <w:rsid w:val="00524033"/>
    <w:rsid w:val="00530B4C"/>
    <w:rsid w:val="00531FF1"/>
    <w:rsid w:val="00534575"/>
    <w:rsid w:val="00535894"/>
    <w:rsid w:val="005426FB"/>
    <w:rsid w:val="005503C8"/>
    <w:rsid w:val="00561E5B"/>
    <w:rsid w:val="0056281B"/>
    <w:rsid w:val="00562F7A"/>
    <w:rsid w:val="00564E55"/>
    <w:rsid w:val="005652E3"/>
    <w:rsid w:val="00572AFE"/>
    <w:rsid w:val="00574D94"/>
    <w:rsid w:val="0057739A"/>
    <w:rsid w:val="00582779"/>
    <w:rsid w:val="00583F94"/>
    <w:rsid w:val="00586303"/>
    <w:rsid w:val="0059006C"/>
    <w:rsid w:val="005903BD"/>
    <w:rsid w:val="005924FB"/>
    <w:rsid w:val="005934B4"/>
    <w:rsid w:val="00594537"/>
    <w:rsid w:val="005954CE"/>
    <w:rsid w:val="00597A35"/>
    <w:rsid w:val="005A2835"/>
    <w:rsid w:val="005A3CD5"/>
    <w:rsid w:val="005A42AB"/>
    <w:rsid w:val="005A4A96"/>
    <w:rsid w:val="005A5247"/>
    <w:rsid w:val="005B00A0"/>
    <w:rsid w:val="005B031C"/>
    <w:rsid w:val="005B2708"/>
    <w:rsid w:val="005C361A"/>
    <w:rsid w:val="005C3C82"/>
    <w:rsid w:val="005C4CD9"/>
    <w:rsid w:val="005D1927"/>
    <w:rsid w:val="005D3FB8"/>
    <w:rsid w:val="005D56D3"/>
    <w:rsid w:val="005D5AFB"/>
    <w:rsid w:val="005D6639"/>
    <w:rsid w:val="005E071E"/>
    <w:rsid w:val="005E2101"/>
    <w:rsid w:val="005E6480"/>
    <w:rsid w:val="005E7737"/>
    <w:rsid w:val="005F0283"/>
    <w:rsid w:val="005F35DA"/>
    <w:rsid w:val="005F3717"/>
    <w:rsid w:val="005F76BE"/>
    <w:rsid w:val="005F79BB"/>
    <w:rsid w:val="006000A8"/>
    <w:rsid w:val="00601739"/>
    <w:rsid w:val="00601959"/>
    <w:rsid w:val="00605B11"/>
    <w:rsid w:val="00605DA4"/>
    <w:rsid w:val="006115CD"/>
    <w:rsid w:val="006117BD"/>
    <w:rsid w:val="00613882"/>
    <w:rsid w:val="00613B57"/>
    <w:rsid w:val="00614D18"/>
    <w:rsid w:val="006176C2"/>
    <w:rsid w:val="0062116E"/>
    <w:rsid w:val="006228BC"/>
    <w:rsid w:val="00622AC5"/>
    <w:rsid w:val="0062377B"/>
    <w:rsid w:val="006248E4"/>
    <w:rsid w:val="00635D3B"/>
    <w:rsid w:val="00641F41"/>
    <w:rsid w:val="00643D6D"/>
    <w:rsid w:val="0064720A"/>
    <w:rsid w:val="00647BDF"/>
    <w:rsid w:val="00650FBD"/>
    <w:rsid w:val="00652785"/>
    <w:rsid w:val="0065425C"/>
    <w:rsid w:val="00654F87"/>
    <w:rsid w:val="00656703"/>
    <w:rsid w:val="0065713C"/>
    <w:rsid w:val="006625FF"/>
    <w:rsid w:val="0066378F"/>
    <w:rsid w:val="00665878"/>
    <w:rsid w:val="00673A55"/>
    <w:rsid w:val="00673F23"/>
    <w:rsid w:val="006827A5"/>
    <w:rsid w:val="00682C20"/>
    <w:rsid w:val="00683019"/>
    <w:rsid w:val="006840AA"/>
    <w:rsid w:val="00684379"/>
    <w:rsid w:val="006852AA"/>
    <w:rsid w:val="0068571F"/>
    <w:rsid w:val="00685B16"/>
    <w:rsid w:val="00686E74"/>
    <w:rsid w:val="006872A8"/>
    <w:rsid w:val="006874E7"/>
    <w:rsid w:val="00691D7E"/>
    <w:rsid w:val="00691E29"/>
    <w:rsid w:val="00692834"/>
    <w:rsid w:val="00694503"/>
    <w:rsid w:val="00694A7C"/>
    <w:rsid w:val="00697564"/>
    <w:rsid w:val="00697F2F"/>
    <w:rsid w:val="006A663B"/>
    <w:rsid w:val="006A7C73"/>
    <w:rsid w:val="006B30CE"/>
    <w:rsid w:val="006B4308"/>
    <w:rsid w:val="006B4D53"/>
    <w:rsid w:val="006B52A4"/>
    <w:rsid w:val="006C51DB"/>
    <w:rsid w:val="006C53A5"/>
    <w:rsid w:val="006C7E4C"/>
    <w:rsid w:val="006D0449"/>
    <w:rsid w:val="006D048C"/>
    <w:rsid w:val="006D0D68"/>
    <w:rsid w:val="006D1B35"/>
    <w:rsid w:val="006D223B"/>
    <w:rsid w:val="006D405E"/>
    <w:rsid w:val="006D535B"/>
    <w:rsid w:val="006D6FFE"/>
    <w:rsid w:val="006F49DC"/>
    <w:rsid w:val="0070418F"/>
    <w:rsid w:val="00704FE8"/>
    <w:rsid w:val="00711F18"/>
    <w:rsid w:val="007121E5"/>
    <w:rsid w:val="00716C24"/>
    <w:rsid w:val="0072245F"/>
    <w:rsid w:val="007265FF"/>
    <w:rsid w:val="00732E1C"/>
    <w:rsid w:val="00734CC5"/>
    <w:rsid w:val="00734EF0"/>
    <w:rsid w:val="00735DD7"/>
    <w:rsid w:val="0073637A"/>
    <w:rsid w:val="007369A9"/>
    <w:rsid w:val="0074611C"/>
    <w:rsid w:val="00746CCB"/>
    <w:rsid w:val="00747179"/>
    <w:rsid w:val="00750B9F"/>
    <w:rsid w:val="0075260E"/>
    <w:rsid w:val="0075324F"/>
    <w:rsid w:val="00753934"/>
    <w:rsid w:val="0075603B"/>
    <w:rsid w:val="0075690E"/>
    <w:rsid w:val="00756F5E"/>
    <w:rsid w:val="0076069D"/>
    <w:rsid w:val="00762641"/>
    <w:rsid w:val="007640FF"/>
    <w:rsid w:val="0076432E"/>
    <w:rsid w:val="007645A1"/>
    <w:rsid w:val="00771C9F"/>
    <w:rsid w:val="007726DF"/>
    <w:rsid w:val="00774B05"/>
    <w:rsid w:val="0077663C"/>
    <w:rsid w:val="00776B52"/>
    <w:rsid w:val="00777618"/>
    <w:rsid w:val="00780F49"/>
    <w:rsid w:val="007829CC"/>
    <w:rsid w:val="00783F3D"/>
    <w:rsid w:val="00784079"/>
    <w:rsid w:val="007872DC"/>
    <w:rsid w:val="0079032C"/>
    <w:rsid w:val="00793FE2"/>
    <w:rsid w:val="00794C13"/>
    <w:rsid w:val="0079627A"/>
    <w:rsid w:val="00797607"/>
    <w:rsid w:val="00797793"/>
    <w:rsid w:val="00797C23"/>
    <w:rsid w:val="007A607A"/>
    <w:rsid w:val="007B025E"/>
    <w:rsid w:val="007B11AC"/>
    <w:rsid w:val="007B169F"/>
    <w:rsid w:val="007B1E98"/>
    <w:rsid w:val="007B25C3"/>
    <w:rsid w:val="007B5495"/>
    <w:rsid w:val="007B5C55"/>
    <w:rsid w:val="007B7C4E"/>
    <w:rsid w:val="007C1C68"/>
    <w:rsid w:val="007C37AA"/>
    <w:rsid w:val="007C7185"/>
    <w:rsid w:val="007C71C0"/>
    <w:rsid w:val="007D0913"/>
    <w:rsid w:val="007D3E78"/>
    <w:rsid w:val="007D4F5B"/>
    <w:rsid w:val="007D56A2"/>
    <w:rsid w:val="007E59D2"/>
    <w:rsid w:val="007F20F5"/>
    <w:rsid w:val="007F31AC"/>
    <w:rsid w:val="007F32C4"/>
    <w:rsid w:val="007F6788"/>
    <w:rsid w:val="007F729B"/>
    <w:rsid w:val="007F7C13"/>
    <w:rsid w:val="00804031"/>
    <w:rsid w:val="008047B9"/>
    <w:rsid w:val="0080777F"/>
    <w:rsid w:val="0081159B"/>
    <w:rsid w:val="00816007"/>
    <w:rsid w:val="0081677C"/>
    <w:rsid w:val="00817ADF"/>
    <w:rsid w:val="00817D24"/>
    <w:rsid w:val="008227F3"/>
    <w:rsid w:val="008232C8"/>
    <w:rsid w:val="00823DDE"/>
    <w:rsid w:val="0082562C"/>
    <w:rsid w:val="00831A54"/>
    <w:rsid w:val="00831AD8"/>
    <w:rsid w:val="0083390B"/>
    <w:rsid w:val="00833F24"/>
    <w:rsid w:val="0083696F"/>
    <w:rsid w:val="00840091"/>
    <w:rsid w:val="008423B0"/>
    <w:rsid w:val="008539A1"/>
    <w:rsid w:val="00853C26"/>
    <w:rsid w:val="00854939"/>
    <w:rsid w:val="008575CF"/>
    <w:rsid w:val="00860599"/>
    <w:rsid w:val="00863FBE"/>
    <w:rsid w:val="00864E4C"/>
    <w:rsid w:val="0086549D"/>
    <w:rsid w:val="00867EE2"/>
    <w:rsid w:val="008704D4"/>
    <w:rsid w:val="00875FB9"/>
    <w:rsid w:val="0088296E"/>
    <w:rsid w:val="008836B3"/>
    <w:rsid w:val="00884010"/>
    <w:rsid w:val="00884D33"/>
    <w:rsid w:val="0088605A"/>
    <w:rsid w:val="00886073"/>
    <w:rsid w:val="00890228"/>
    <w:rsid w:val="00891C70"/>
    <w:rsid w:val="0089345C"/>
    <w:rsid w:val="00897102"/>
    <w:rsid w:val="00897695"/>
    <w:rsid w:val="008A45F7"/>
    <w:rsid w:val="008A5C5B"/>
    <w:rsid w:val="008B1861"/>
    <w:rsid w:val="008B3F44"/>
    <w:rsid w:val="008B4725"/>
    <w:rsid w:val="008B525E"/>
    <w:rsid w:val="008B6010"/>
    <w:rsid w:val="008C3921"/>
    <w:rsid w:val="008C5F2B"/>
    <w:rsid w:val="008C67FE"/>
    <w:rsid w:val="008C6C88"/>
    <w:rsid w:val="008C7894"/>
    <w:rsid w:val="008D34DD"/>
    <w:rsid w:val="008D451C"/>
    <w:rsid w:val="008D6BB2"/>
    <w:rsid w:val="008E000E"/>
    <w:rsid w:val="008E085F"/>
    <w:rsid w:val="008E337F"/>
    <w:rsid w:val="008E351F"/>
    <w:rsid w:val="008E3D96"/>
    <w:rsid w:val="008E5C18"/>
    <w:rsid w:val="008E716B"/>
    <w:rsid w:val="008F044C"/>
    <w:rsid w:val="008F0784"/>
    <w:rsid w:val="008F1F9A"/>
    <w:rsid w:val="008F2AD2"/>
    <w:rsid w:val="008F3885"/>
    <w:rsid w:val="008F3D9B"/>
    <w:rsid w:val="008F51A3"/>
    <w:rsid w:val="00901B23"/>
    <w:rsid w:val="00905252"/>
    <w:rsid w:val="0090564A"/>
    <w:rsid w:val="00911C78"/>
    <w:rsid w:val="00912AC6"/>
    <w:rsid w:val="00912C78"/>
    <w:rsid w:val="00915071"/>
    <w:rsid w:val="00920F4D"/>
    <w:rsid w:val="009218BE"/>
    <w:rsid w:val="00922C34"/>
    <w:rsid w:val="00924443"/>
    <w:rsid w:val="00926559"/>
    <w:rsid w:val="00927AF1"/>
    <w:rsid w:val="00930F11"/>
    <w:rsid w:val="00930FDC"/>
    <w:rsid w:val="00933E23"/>
    <w:rsid w:val="009359B7"/>
    <w:rsid w:val="00942685"/>
    <w:rsid w:val="00946D53"/>
    <w:rsid w:val="00951277"/>
    <w:rsid w:val="00951DAE"/>
    <w:rsid w:val="0095225D"/>
    <w:rsid w:val="0095328C"/>
    <w:rsid w:val="009537D9"/>
    <w:rsid w:val="00961B48"/>
    <w:rsid w:val="00971CE3"/>
    <w:rsid w:val="00972E8B"/>
    <w:rsid w:val="0098027C"/>
    <w:rsid w:val="00982E80"/>
    <w:rsid w:val="00983387"/>
    <w:rsid w:val="00990CAB"/>
    <w:rsid w:val="00993BAE"/>
    <w:rsid w:val="009955AB"/>
    <w:rsid w:val="0099568C"/>
    <w:rsid w:val="009A037D"/>
    <w:rsid w:val="009A34CF"/>
    <w:rsid w:val="009A4BF9"/>
    <w:rsid w:val="009A4CFF"/>
    <w:rsid w:val="009A4D65"/>
    <w:rsid w:val="009B2C19"/>
    <w:rsid w:val="009B40D5"/>
    <w:rsid w:val="009B516B"/>
    <w:rsid w:val="009C3EE0"/>
    <w:rsid w:val="009C7BB0"/>
    <w:rsid w:val="009D1E8D"/>
    <w:rsid w:val="009D2156"/>
    <w:rsid w:val="009D217B"/>
    <w:rsid w:val="009D2CCC"/>
    <w:rsid w:val="009D5F60"/>
    <w:rsid w:val="009D6ADE"/>
    <w:rsid w:val="009D7991"/>
    <w:rsid w:val="009E66C4"/>
    <w:rsid w:val="009F028B"/>
    <w:rsid w:val="009F42E9"/>
    <w:rsid w:val="009F6A78"/>
    <w:rsid w:val="009F74D2"/>
    <w:rsid w:val="00A02556"/>
    <w:rsid w:val="00A0348B"/>
    <w:rsid w:val="00A03724"/>
    <w:rsid w:val="00A042B0"/>
    <w:rsid w:val="00A04B97"/>
    <w:rsid w:val="00A04F57"/>
    <w:rsid w:val="00A06A46"/>
    <w:rsid w:val="00A07C17"/>
    <w:rsid w:val="00A11772"/>
    <w:rsid w:val="00A1371D"/>
    <w:rsid w:val="00A14BAA"/>
    <w:rsid w:val="00A16D80"/>
    <w:rsid w:val="00A1732B"/>
    <w:rsid w:val="00A20ED5"/>
    <w:rsid w:val="00A232F7"/>
    <w:rsid w:val="00A23E8E"/>
    <w:rsid w:val="00A248A7"/>
    <w:rsid w:val="00A3147E"/>
    <w:rsid w:val="00A31720"/>
    <w:rsid w:val="00A366FC"/>
    <w:rsid w:val="00A36BBD"/>
    <w:rsid w:val="00A421E7"/>
    <w:rsid w:val="00A43730"/>
    <w:rsid w:val="00A445E9"/>
    <w:rsid w:val="00A45BB2"/>
    <w:rsid w:val="00A56719"/>
    <w:rsid w:val="00A57996"/>
    <w:rsid w:val="00A614C7"/>
    <w:rsid w:val="00A64646"/>
    <w:rsid w:val="00A67509"/>
    <w:rsid w:val="00A71A92"/>
    <w:rsid w:val="00A71E84"/>
    <w:rsid w:val="00A80B05"/>
    <w:rsid w:val="00A87D8D"/>
    <w:rsid w:val="00A909A1"/>
    <w:rsid w:val="00A9300C"/>
    <w:rsid w:val="00A95CFA"/>
    <w:rsid w:val="00A97A07"/>
    <w:rsid w:val="00A97D4C"/>
    <w:rsid w:val="00AA1025"/>
    <w:rsid w:val="00AA3259"/>
    <w:rsid w:val="00AA6191"/>
    <w:rsid w:val="00AA63DD"/>
    <w:rsid w:val="00AB24CE"/>
    <w:rsid w:val="00AB6EF0"/>
    <w:rsid w:val="00AB750E"/>
    <w:rsid w:val="00AC0AAF"/>
    <w:rsid w:val="00AC0E8E"/>
    <w:rsid w:val="00AC1BBB"/>
    <w:rsid w:val="00AC3A67"/>
    <w:rsid w:val="00AD061B"/>
    <w:rsid w:val="00AD28F0"/>
    <w:rsid w:val="00AD31C1"/>
    <w:rsid w:val="00AD7BF3"/>
    <w:rsid w:val="00AE05E1"/>
    <w:rsid w:val="00AE13FB"/>
    <w:rsid w:val="00AE4EBC"/>
    <w:rsid w:val="00AF0FA8"/>
    <w:rsid w:val="00AF163D"/>
    <w:rsid w:val="00AF3717"/>
    <w:rsid w:val="00AF6BBE"/>
    <w:rsid w:val="00B00659"/>
    <w:rsid w:val="00B02443"/>
    <w:rsid w:val="00B04258"/>
    <w:rsid w:val="00B05BD6"/>
    <w:rsid w:val="00B06810"/>
    <w:rsid w:val="00B100A5"/>
    <w:rsid w:val="00B106B3"/>
    <w:rsid w:val="00B10942"/>
    <w:rsid w:val="00B115A6"/>
    <w:rsid w:val="00B127A7"/>
    <w:rsid w:val="00B13F73"/>
    <w:rsid w:val="00B164FB"/>
    <w:rsid w:val="00B30BCD"/>
    <w:rsid w:val="00B341F7"/>
    <w:rsid w:val="00B37928"/>
    <w:rsid w:val="00B412FC"/>
    <w:rsid w:val="00B41F79"/>
    <w:rsid w:val="00B41FD3"/>
    <w:rsid w:val="00B442BD"/>
    <w:rsid w:val="00B4519F"/>
    <w:rsid w:val="00B46C7A"/>
    <w:rsid w:val="00B649F5"/>
    <w:rsid w:val="00B66650"/>
    <w:rsid w:val="00B67905"/>
    <w:rsid w:val="00B71C1C"/>
    <w:rsid w:val="00B74A41"/>
    <w:rsid w:val="00B76589"/>
    <w:rsid w:val="00B81D94"/>
    <w:rsid w:val="00B8374D"/>
    <w:rsid w:val="00B84BA4"/>
    <w:rsid w:val="00B91053"/>
    <w:rsid w:val="00B923A5"/>
    <w:rsid w:val="00BA0693"/>
    <w:rsid w:val="00BA2D86"/>
    <w:rsid w:val="00BA3901"/>
    <w:rsid w:val="00BB47DB"/>
    <w:rsid w:val="00BB6B02"/>
    <w:rsid w:val="00BB7731"/>
    <w:rsid w:val="00BC1B4A"/>
    <w:rsid w:val="00BC5674"/>
    <w:rsid w:val="00BC7B8A"/>
    <w:rsid w:val="00BD0848"/>
    <w:rsid w:val="00BD21B3"/>
    <w:rsid w:val="00BD2235"/>
    <w:rsid w:val="00BD3AD2"/>
    <w:rsid w:val="00BD4777"/>
    <w:rsid w:val="00BD51B8"/>
    <w:rsid w:val="00BE6687"/>
    <w:rsid w:val="00BF395D"/>
    <w:rsid w:val="00BF4669"/>
    <w:rsid w:val="00BF6DD9"/>
    <w:rsid w:val="00C00E50"/>
    <w:rsid w:val="00C036A4"/>
    <w:rsid w:val="00C1092D"/>
    <w:rsid w:val="00C11268"/>
    <w:rsid w:val="00C1334E"/>
    <w:rsid w:val="00C13385"/>
    <w:rsid w:val="00C15086"/>
    <w:rsid w:val="00C17DD0"/>
    <w:rsid w:val="00C2291A"/>
    <w:rsid w:val="00C24D6E"/>
    <w:rsid w:val="00C2582D"/>
    <w:rsid w:val="00C25924"/>
    <w:rsid w:val="00C25D34"/>
    <w:rsid w:val="00C265C4"/>
    <w:rsid w:val="00C27E6C"/>
    <w:rsid w:val="00C305B4"/>
    <w:rsid w:val="00C31690"/>
    <w:rsid w:val="00C31801"/>
    <w:rsid w:val="00C31B9F"/>
    <w:rsid w:val="00C31BA4"/>
    <w:rsid w:val="00C322D0"/>
    <w:rsid w:val="00C32FB3"/>
    <w:rsid w:val="00C47641"/>
    <w:rsid w:val="00C528F6"/>
    <w:rsid w:val="00C55687"/>
    <w:rsid w:val="00C57703"/>
    <w:rsid w:val="00C57874"/>
    <w:rsid w:val="00C60F72"/>
    <w:rsid w:val="00C61CD4"/>
    <w:rsid w:val="00C61D89"/>
    <w:rsid w:val="00C63BBF"/>
    <w:rsid w:val="00C70DF0"/>
    <w:rsid w:val="00C710A2"/>
    <w:rsid w:val="00C73D9A"/>
    <w:rsid w:val="00C748A6"/>
    <w:rsid w:val="00C753AA"/>
    <w:rsid w:val="00C77714"/>
    <w:rsid w:val="00C81AE6"/>
    <w:rsid w:val="00C82033"/>
    <w:rsid w:val="00C82481"/>
    <w:rsid w:val="00C8326C"/>
    <w:rsid w:val="00C93578"/>
    <w:rsid w:val="00C94C4F"/>
    <w:rsid w:val="00C95AE4"/>
    <w:rsid w:val="00CA67AE"/>
    <w:rsid w:val="00CB2611"/>
    <w:rsid w:val="00CB2982"/>
    <w:rsid w:val="00CB2F90"/>
    <w:rsid w:val="00CB3ED0"/>
    <w:rsid w:val="00CB5797"/>
    <w:rsid w:val="00CB5D91"/>
    <w:rsid w:val="00CB640F"/>
    <w:rsid w:val="00CB792C"/>
    <w:rsid w:val="00CC0771"/>
    <w:rsid w:val="00CC3AA7"/>
    <w:rsid w:val="00CC4CA0"/>
    <w:rsid w:val="00CD0CC1"/>
    <w:rsid w:val="00CD2525"/>
    <w:rsid w:val="00CD3FE6"/>
    <w:rsid w:val="00CD491D"/>
    <w:rsid w:val="00CD4F62"/>
    <w:rsid w:val="00CE298D"/>
    <w:rsid w:val="00CE347C"/>
    <w:rsid w:val="00CE692A"/>
    <w:rsid w:val="00CE6991"/>
    <w:rsid w:val="00CF3D95"/>
    <w:rsid w:val="00D012C4"/>
    <w:rsid w:val="00D013C3"/>
    <w:rsid w:val="00D025B8"/>
    <w:rsid w:val="00D0650C"/>
    <w:rsid w:val="00D11DD2"/>
    <w:rsid w:val="00D12B90"/>
    <w:rsid w:val="00D14C42"/>
    <w:rsid w:val="00D22799"/>
    <w:rsid w:val="00D27E72"/>
    <w:rsid w:val="00D340E7"/>
    <w:rsid w:val="00D344FE"/>
    <w:rsid w:val="00D352CE"/>
    <w:rsid w:val="00D35673"/>
    <w:rsid w:val="00D36682"/>
    <w:rsid w:val="00D51DA7"/>
    <w:rsid w:val="00D51F8F"/>
    <w:rsid w:val="00D52F4B"/>
    <w:rsid w:val="00D5539D"/>
    <w:rsid w:val="00D562B5"/>
    <w:rsid w:val="00D5637B"/>
    <w:rsid w:val="00D56B00"/>
    <w:rsid w:val="00D56D49"/>
    <w:rsid w:val="00D609BC"/>
    <w:rsid w:val="00D61974"/>
    <w:rsid w:val="00D63608"/>
    <w:rsid w:val="00D63FD8"/>
    <w:rsid w:val="00D64E12"/>
    <w:rsid w:val="00D64EE0"/>
    <w:rsid w:val="00D6587C"/>
    <w:rsid w:val="00D66476"/>
    <w:rsid w:val="00D66E96"/>
    <w:rsid w:val="00D66F84"/>
    <w:rsid w:val="00D70BCF"/>
    <w:rsid w:val="00D7203F"/>
    <w:rsid w:val="00D72405"/>
    <w:rsid w:val="00D73B26"/>
    <w:rsid w:val="00D81788"/>
    <w:rsid w:val="00D824A0"/>
    <w:rsid w:val="00D9110B"/>
    <w:rsid w:val="00D93EAB"/>
    <w:rsid w:val="00D94E8E"/>
    <w:rsid w:val="00D9528C"/>
    <w:rsid w:val="00D9589B"/>
    <w:rsid w:val="00D96466"/>
    <w:rsid w:val="00D966B5"/>
    <w:rsid w:val="00D96991"/>
    <w:rsid w:val="00D96E73"/>
    <w:rsid w:val="00DA4FD8"/>
    <w:rsid w:val="00DB38EA"/>
    <w:rsid w:val="00DB3AA4"/>
    <w:rsid w:val="00DB4950"/>
    <w:rsid w:val="00DB73C2"/>
    <w:rsid w:val="00DC049F"/>
    <w:rsid w:val="00DC5CAC"/>
    <w:rsid w:val="00DC5F59"/>
    <w:rsid w:val="00DC735A"/>
    <w:rsid w:val="00DD336A"/>
    <w:rsid w:val="00DD5ADD"/>
    <w:rsid w:val="00DD634C"/>
    <w:rsid w:val="00DD68AC"/>
    <w:rsid w:val="00DD6E27"/>
    <w:rsid w:val="00DE14FA"/>
    <w:rsid w:val="00DE29B4"/>
    <w:rsid w:val="00DE5680"/>
    <w:rsid w:val="00DF08AE"/>
    <w:rsid w:val="00DF0BC6"/>
    <w:rsid w:val="00DF29ED"/>
    <w:rsid w:val="00DF38F2"/>
    <w:rsid w:val="00DF3B8B"/>
    <w:rsid w:val="00DF6859"/>
    <w:rsid w:val="00DF787D"/>
    <w:rsid w:val="00DF78CD"/>
    <w:rsid w:val="00E00A83"/>
    <w:rsid w:val="00E01083"/>
    <w:rsid w:val="00E01089"/>
    <w:rsid w:val="00E01CF7"/>
    <w:rsid w:val="00E01DE9"/>
    <w:rsid w:val="00E06AC1"/>
    <w:rsid w:val="00E106E3"/>
    <w:rsid w:val="00E12116"/>
    <w:rsid w:val="00E13A55"/>
    <w:rsid w:val="00E14526"/>
    <w:rsid w:val="00E172EC"/>
    <w:rsid w:val="00E17A8D"/>
    <w:rsid w:val="00E205F8"/>
    <w:rsid w:val="00E20C2A"/>
    <w:rsid w:val="00E216E7"/>
    <w:rsid w:val="00E2420F"/>
    <w:rsid w:val="00E24280"/>
    <w:rsid w:val="00E26C75"/>
    <w:rsid w:val="00E278B2"/>
    <w:rsid w:val="00E279F6"/>
    <w:rsid w:val="00E336C8"/>
    <w:rsid w:val="00E34D0B"/>
    <w:rsid w:val="00E379EC"/>
    <w:rsid w:val="00E37EE7"/>
    <w:rsid w:val="00E40138"/>
    <w:rsid w:val="00E41C97"/>
    <w:rsid w:val="00E4282A"/>
    <w:rsid w:val="00E42AB9"/>
    <w:rsid w:val="00E46701"/>
    <w:rsid w:val="00E469B9"/>
    <w:rsid w:val="00E46D84"/>
    <w:rsid w:val="00E514F5"/>
    <w:rsid w:val="00E52A1C"/>
    <w:rsid w:val="00E53EE1"/>
    <w:rsid w:val="00E5583B"/>
    <w:rsid w:val="00E5587B"/>
    <w:rsid w:val="00E6166A"/>
    <w:rsid w:val="00E61C55"/>
    <w:rsid w:val="00E63D73"/>
    <w:rsid w:val="00E646D2"/>
    <w:rsid w:val="00E67814"/>
    <w:rsid w:val="00E740AC"/>
    <w:rsid w:val="00E74AF3"/>
    <w:rsid w:val="00E76566"/>
    <w:rsid w:val="00E768DC"/>
    <w:rsid w:val="00E776FE"/>
    <w:rsid w:val="00E86FEF"/>
    <w:rsid w:val="00E93650"/>
    <w:rsid w:val="00E93919"/>
    <w:rsid w:val="00EA1ED7"/>
    <w:rsid w:val="00EA485C"/>
    <w:rsid w:val="00EB0BB8"/>
    <w:rsid w:val="00EB4ABA"/>
    <w:rsid w:val="00EB5787"/>
    <w:rsid w:val="00EC0F61"/>
    <w:rsid w:val="00EC5AA7"/>
    <w:rsid w:val="00EC7DD1"/>
    <w:rsid w:val="00ED235F"/>
    <w:rsid w:val="00ED3994"/>
    <w:rsid w:val="00ED64D3"/>
    <w:rsid w:val="00ED6D1F"/>
    <w:rsid w:val="00EE1052"/>
    <w:rsid w:val="00EE1A39"/>
    <w:rsid w:val="00EE1E96"/>
    <w:rsid w:val="00EE3D85"/>
    <w:rsid w:val="00EF3815"/>
    <w:rsid w:val="00EF4906"/>
    <w:rsid w:val="00EF5D94"/>
    <w:rsid w:val="00EF6478"/>
    <w:rsid w:val="00EF7626"/>
    <w:rsid w:val="00EF7850"/>
    <w:rsid w:val="00F00717"/>
    <w:rsid w:val="00F03081"/>
    <w:rsid w:val="00F06120"/>
    <w:rsid w:val="00F113D6"/>
    <w:rsid w:val="00F1214E"/>
    <w:rsid w:val="00F141CB"/>
    <w:rsid w:val="00F1671D"/>
    <w:rsid w:val="00F20BD3"/>
    <w:rsid w:val="00F231B5"/>
    <w:rsid w:val="00F254C0"/>
    <w:rsid w:val="00F2575E"/>
    <w:rsid w:val="00F35823"/>
    <w:rsid w:val="00F40499"/>
    <w:rsid w:val="00F42071"/>
    <w:rsid w:val="00F42C8E"/>
    <w:rsid w:val="00F4359F"/>
    <w:rsid w:val="00F43DE9"/>
    <w:rsid w:val="00F44895"/>
    <w:rsid w:val="00F44A7D"/>
    <w:rsid w:val="00F522D0"/>
    <w:rsid w:val="00F524AA"/>
    <w:rsid w:val="00F53266"/>
    <w:rsid w:val="00F54E67"/>
    <w:rsid w:val="00F57043"/>
    <w:rsid w:val="00F57FB3"/>
    <w:rsid w:val="00F60DDA"/>
    <w:rsid w:val="00F62CE5"/>
    <w:rsid w:val="00F657E4"/>
    <w:rsid w:val="00F66081"/>
    <w:rsid w:val="00F76072"/>
    <w:rsid w:val="00F77BA0"/>
    <w:rsid w:val="00F815B9"/>
    <w:rsid w:val="00F84569"/>
    <w:rsid w:val="00F86498"/>
    <w:rsid w:val="00F936E3"/>
    <w:rsid w:val="00FA0B77"/>
    <w:rsid w:val="00FA0DBD"/>
    <w:rsid w:val="00FA3580"/>
    <w:rsid w:val="00FA6D62"/>
    <w:rsid w:val="00FB119D"/>
    <w:rsid w:val="00FB373B"/>
    <w:rsid w:val="00FB4A1E"/>
    <w:rsid w:val="00FB7B90"/>
    <w:rsid w:val="00FC2E8F"/>
    <w:rsid w:val="00FC4191"/>
    <w:rsid w:val="00FC44A6"/>
    <w:rsid w:val="00FC70D6"/>
    <w:rsid w:val="00FD06B0"/>
    <w:rsid w:val="00FE1807"/>
    <w:rsid w:val="00FE193C"/>
    <w:rsid w:val="00FE2C01"/>
    <w:rsid w:val="00FE4DD4"/>
    <w:rsid w:val="00FE59C1"/>
    <w:rsid w:val="00FE5C1A"/>
    <w:rsid w:val="00FE6E5C"/>
    <w:rsid w:val="00FE70A8"/>
    <w:rsid w:val="00FF1962"/>
    <w:rsid w:val="00FF3812"/>
    <w:rsid w:val="00FF3F95"/>
    <w:rsid w:val="00FF4FB4"/>
    <w:rsid w:val="00FF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A7EEED"/>
  <w15:docId w15:val="{6706D8B1-6186-4652-9CF6-9E6E93F7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9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9A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39A1"/>
  </w:style>
  <w:style w:type="paragraph" w:styleId="a5">
    <w:name w:val="footer"/>
    <w:basedOn w:val="a"/>
    <w:link w:val="a6"/>
    <w:uiPriority w:val="99"/>
    <w:unhideWhenUsed/>
    <w:rsid w:val="008539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39A1"/>
  </w:style>
  <w:style w:type="paragraph" w:styleId="a7">
    <w:name w:val="List Paragraph"/>
    <w:basedOn w:val="a"/>
    <w:uiPriority w:val="34"/>
    <w:qFormat/>
    <w:rsid w:val="006D1B35"/>
    <w:pPr>
      <w:ind w:leftChars="400" w:left="840"/>
    </w:pPr>
  </w:style>
  <w:style w:type="character" w:customStyle="1" w:styleId="highlight2">
    <w:name w:val="highlight2"/>
    <w:basedOn w:val="a0"/>
    <w:rsid w:val="006D1B35"/>
  </w:style>
  <w:style w:type="character" w:styleId="a8">
    <w:name w:val="Hyperlink"/>
    <w:basedOn w:val="a0"/>
    <w:uiPriority w:val="99"/>
    <w:unhideWhenUsed/>
    <w:rsid w:val="00C47641"/>
    <w:rPr>
      <w:strike w:val="0"/>
      <w:dstrike w:val="0"/>
      <w:color w:val="316C9D"/>
      <w:u w:val="none"/>
      <w:effect w:val="none"/>
    </w:rPr>
  </w:style>
  <w:style w:type="paragraph" w:styleId="a9">
    <w:name w:val="Balloon Text"/>
    <w:basedOn w:val="a"/>
    <w:link w:val="aa"/>
    <w:uiPriority w:val="99"/>
    <w:semiHidden/>
    <w:unhideWhenUsed/>
    <w:rsid w:val="00E205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E205F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59"/>
    <w:rsid w:val="00A31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Unresolved Mention"/>
    <w:basedOn w:val="a0"/>
    <w:uiPriority w:val="99"/>
    <w:semiHidden/>
    <w:unhideWhenUsed/>
    <w:rsid w:val="001442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7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C0B6A1-0D7F-4435-8BE1-3996A40A2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若原誠</dc:creator>
  <cp:lastModifiedBy>Tomohiro Haruki</cp:lastModifiedBy>
  <cp:revision>2</cp:revision>
  <cp:lastPrinted>2022-01-18T04:19:00Z</cp:lastPrinted>
  <dcterms:created xsi:type="dcterms:W3CDTF">2022-12-15T06:53:00Z</dcterms:created>
  <dcterms:modified xsi:type="dcterms:W3CDTF">2022-12-15T06:53:00Z</dcterms:modified>
</cp:coreProperties>
</file>